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EBAB" w14:textId="77777777" w:rsidR="007F0433" w:rsidRPr="007E2867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E2867">
        <w:rPr>
          <w:rFonts w:ascii="Times New Roman" w:hAnsi="Times New Roman" w:cs="Times New Roman"/>
          <w:b/>
          <w:sz w:val="28"/>
          <w:szCs w:val="28"/>
        </w:rPr>
        <w:t>Supplemental Information for:</w:t>
      </w:r>
    </w:p>
    <w:p w14:paraId="015BF1D7" w14:textId="77777777" w:rsidR="007F0433" w:rsidRPr="007E2867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5EE3D2C" w14:textId="116FDFB2" w:rsidR="00D76003" w:rsidRPr="007E2867" w:rsidRDefault="00225482" w:rsidP="00676440">
      <w:pPr>
        <w:spacing w:line="480" w:lineRule="auto"/>
        <w:jc w:val="center"/>
        <w:rPr>
          <w:rFonts w:ascii="Times New Roman" w:hAnsi="Times New Roman" w:cs="Times New Roman"/>
          <w:b/>
          <w:bCs/>
          <w:color w:val="1F3864" w:themeColor="accent1" w:themeShade="80"/>
          <w:sz w:val="28"/>
          <w:szCs w:val="28"/>
        </w:rPr>
      </w:pPr>
      <w:r w:rsidRPr="007E2867">
        <w:rPr>
          <w:rFonts w:ascii="Times New Roman" w:hAnsi="Times New Roman" w:cs="Times New Roman"/>
          <w:b/>
          <w:bCs/>
          <w:color w:val="1F3864" w:themeColor="accent1" w:themeShade="80"/>
          <w:sz w:val="28"/>
          <w:szCs w:val="28"/>
        </w:rPr>
        <w:t xml:space="preserve">Whole genomes reveal </w:t>
      </w:r>
      <w:r w:rsidR="00676440" w:rsidRPr="007E2867">
        <w:rPr>
          <w:rFonts w:ascii="Times New Roman" w:hAnsi="Times New Roman" w:cs="Times New Roman"/>
          <w:b/>
          <w:bCs/>
          <w:color w:val="1F3864" w:themeColor="accent1" w:themeShade="80"/>
          <w:sz w:val="28"/>
          <w:szCs w:val="28"/>
        </w:rPr>
        <w:t xml:space="preserve">caribou </w:t>
      </w:r>
      <w:r w:rsidRPr="007E2867">
        <w:rPr>
          <w:rFonts w:ascii="Times New Roman" w:hAnsi="Times New Roman" w:cs="Times New Roman"/>
          <w:b/>
          <w:bCs/>
          <w:color w:val="1F3864" w:themeColor="accent1" w:themeShade="80"/>
          <w:sz w:val="28"/>
          <w:szCs w:val="28"/>
        </w:rPr>
        <w:t>population structure</w:t>
      </w:r>
      <w:r w:rsidR="00676440" w:rsidRPr="007E2867">
        <w:rPr>
          <w:rFonts w:ascii="Times New Roman" w:hAnsi="Times New Roman" w:cs="Times New Roman"/>
          <w:b/>
          <w:bCs/>
          <w:color w:val="1F3864" w:themeColor="accent1" w:themeShade="80"/>
          <w:sz w:val="28"/>
          <w:szCs w:val="28"/>
        </w:rPr>
        <w:t xml:space="preserve"> </w:t>
      </w:r>
      <w:r w:rsidRPr="007E2867">
        <w:rPr>
          <w:rFonts w:ascii="Times New Roman" w:hAnsi="Times New Roman" w:cs="Times New Roman"/>
          <w:b/>
          <w:bCs/>
          <w:color w:val="1F3864" w:themeColor="accent1" w:themeShade="80"/>
          <w:sz w:val="28"/>
          <w:szCs w:val="28"/>
        </w:rPr>
        <w:t xml:space="preserve">and inbreeding histories </w:t>
      </w:r>
    </w:p>
    <w:p w14:paraId="16F8F66B" w14:textId="1FAD7330" w:rsidR="00FA2F87" w:rsidRPr="007E2867" w:rsidRDefault="00FA2F87" w:rsidP="0063401C">
      <w:pPr>
        <w:ind w:left="-1350" w:right="-1260"/>
        <w:jc w:val="center"/>
        <w:rPr>
          <w:rFonts w:ascii="Times New Roman" w:hAnsi="Times New Roman" w:cs="Times New Roman"/>
          <w:b/>
          <w:color w:val="002060"/>
          <w:sz w:val="28"/>
          <w:szCs w:val="28"/>
        </w:rPr>
      </w:pPr>
    </w:p>
    <w:p w14:paraId="66FAD7B9" w14:textId="44F1B92F" w:rsidR="004034EA" w:rsidRPr="007E2867" w:rsidRDefault="004034EA" w:rsidP="0063401C">
      <w:pPr>
        <w:ind w:left="-1350" w:right="-1260"/>
        <w:jc w:val="center"/>
        <w:rPr>
          <w:rFonts w:ascii="Times New Roman" w:hAnsi="Times New Roman" w:cs="Times New Roman"/>
          <w:b/>
          <w:color w:val="002060"/>
          <w:sz w:val="28"/>
          <w:szCs w:val="28"/>
        </w:rPr>
      </w:pPr>
    </w:p>
    <w:p w14:paraId="6AB46258" w14:textId="3E15C424" w:rsidR="00780C44" w:rsidRPr="007E2867" w:rsidRDefault="00780C44" w:rsidP="00780C44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7E2867">
        <w:rPr>
          <w:rFonts w:ascii="Times New Roman" w:hAnsi="Times New Roman" w:cs="Times New Roman"/>
          <w:bCs/>
          <w:sz w:val="28"/>
          <w:szCs w:val="28"/>
        </w:rPr>
        <w:t>Kirsten Solmundson</w:t>
      </w:r>
      <w:r w:rsidR="004F43ED" w:rsidRPr="007E2867">
        <w:rPr>
          <w:rFonts w:ascii="Times New Roman" w:hAnsi="Times New Roman" w:cs="Times New Roman"/>
          <w:bCs/>
          <w:sz w:val="28"/>
          <w:szCs w:val="28"/>
        </w:rPr>
        <w:t xml:space="preserve">, </w:t>
      </w:r>
      <w:r w:rsidRPr="007E2867">
        <w:rPr>
          <w:rFonts w:ascii="Times New Roman" w:hAnsi="Times New Roman" w:cs="Times New Roman"/>
          <w:bCs/>
          <w:sz w:val="28"/>
          <w:szCs w:val="28"/>
        </w:rPr>
        <w:t>Jeff Bowman</w:t>
      </w:r>
      <w:r w:rsidR="004F43ED" w:rsidRPr="007E2867">
        <w:rPr>
          <w:rFonts w:ascii="Times New Roman" w:hAnsi="Times New Roman" w:cs="Times New Roman"/>
          <w:bCs/>
          <w:sz w:val="28"/>
          <w:szCs w:val="28"/>
        </w:rPr>
        <w:t>,</w:t>
      </w:r>
      <w:r w:rsidRPr="007E2867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7E2867">
        <w:rPr>
          <w:rFonts w:ascii="Times New Roman" w:eastAsia="Times New Roman" w:hAnsi="Times New Roman" w:cs="Times New Roman"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>Micheline Manseau</w:t>
      </w:r>
      <w:r w:rsidR="004F43ED" w:rsidRPr="007E2867">
        <w:rPr>
          <w:rFonts w:ascii="Times New Roman" w:eastAsia="Times New Roman" w:hAnsi="Times New Roman" w:cs="Times New Roman"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>,</w:t>
      </w:r>
      <w:r w:rsidRPr="007E2867">
        <w:rPr>
          <w:rFonts w:ascii="Times New Roman" w:eastAsia="Times New Roman" w:hAnsi="Times New Roman" w:cs="Times New Roman"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7E2867">
        <w:rPr>
          <w:rFonts w:ascii="Times New Roman" w:hAnsi="Times New Roman" w:cs="Times New Roman"/>
          <w:bCs/>
          <w:sz w:val="28"/>
          <w:szCs w:val="28"/>
        </w:rPr>
        <w:t>Rebecca S. Taylor</w:t>
      </w:r>
      <w:r w:rsidR="004F43ED" w:rsidRPr="007E2867">
        <w:rPr>
          <w:rFonts w:ascii="Times New Roman" w:eastAsia="Times New Roman" w:hAnsi="Times New Roman" w:cs="Times New Roman"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>,</w:t>
      </w:r>
      <w:r w:rsidRPr="007E2867">
        <w:rPr>
          <w:rFonts w:ascii="Times New Roman" w:eastAsia="Times New Roman" w:hAnsi="Times New Roman" w:cs="Times New Roman"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7E2867">
        <w:rPr>
          <w:rFonts w:ascii="Times New Roman" w:eastAsia="Times New Roman" w:hAnsi="Times New Roman" w:cs="Times New Roman"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>Sonesinh</w:t>
      </w:r>
      <w:proofErr w:type="spellEnd"/>
      <w:r w:rsidRPr="007E2867">
        <w:rPr>
          <w:rFonts w:ascii="Times New Roman" w:eastAsia="Times New Roman" w:hAnsi="Times New Roman" w:cs="Times New Roman"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7E2867">
        <w:rPr>
          <w:rFonts w:ascii="Times New Roman" w:eastAsia="Times New Roman" w:hAnsi="Times New Roman" w:cs="Times New Roman"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>Keobouasone</w:t>
      </w:r>
      <w:proofErr w:type="spellEnd"/>
      <w:r w:rsidR="004F43ED" w:rsidRPr="007E2867">
        <w:rPr>
          <w:rFonts w:ascii="Times New Roman" w:hAnsi="Times New Roman" w:cs="Times New Roman"/>
          <w:bCs/>
          <w:sz w:val="28"/>
          <w:szCs w:val="28"/>
        </w:rPr>
        <w:t>,</w:t>
      </w:r>
      <w:r w:rsidRPr="007E2867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7E2867">
        <w:rPr>
          <w:rFonts w:ascii="Times New Roman" w:eastAsia="Times New Roman" w:hAnsi="Times New Roman" w:cs="Times New Roman"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>Paul J. Wilson</w:t>
      </w:r>
    </w:p>
    <w:p w14:paraId="4032B730" w14:textId="42C4D84E" w:rsidR="004034EA" w:rsidRPr="007E2867" w:rsidRDefault="004034EA" w:rsidP="0063401C">
      <w:pPr>
        <w:ind w:left="-1350" w:right="-1260"/>
        <w:jc w:val="center"/>
        <w:rPr>
          <w:rFonts w:ascii="Times New Roman" w:hAnsi="Times New Roman" w:cs="Times New Roman"/>
          <w:sz w:val="28"/>
          <w:szCs w:val="28"/>
        </w:rPr>
      </w:pPr>
    </w:p>
    <w:p w14:paraId="74AA8440" w14:textId="77777777" w:rsidR="004034EA" w:rsidRPr="007E2867" w:rsidRDefault="004034EA" w:rsidP="0063401C">
      <w:pPr>
        <w:ind w:left="-1350" w:right="-1260"/>
        <w:jc w:val="center"/>
        <w:rPr>
          <w:rFonts w:ascii="Times New Roman" w:hAnsi="Times New Roman" w:cs="Times New Roman"/>
          <w:sz w:val="28"/>
          <w:szCs w:val="28"/>
        </w:rPr>
      </w:pPr>
    </w:p>
    <w:p w14:paraId="4CA086F5" w14:textId="77777777" w:rsidR="004034EA" w:rsidRPr="007E2867" w:rsidRDefault="004034EA" w:rsidP="000C5B4D">
      <w:pPr>
        <w:ind w:right="-1260"/>
        <w:rPr>
          <w:rFonts w:ascii="Times New Roman" w:hAnsi="Times New Roman" w:cs="Times New Roman"/>
          <w:sz w:val="28"/>
          <w:szCs w:val="28"/>
        </w:rPr>
      </w:pPr>
    </w:p>
    <w:p w14:paraId="45663AA6" w14:textId="77777777" w:rsidR="000C5B4D" w:rsidRPr="007E2867" w:rsidRDefault="000C5B4D" w:rsidP="000C5B4D">
      <w:pPr>
        <w:ind w:right="-1260"/>
        <w:rPr>
          <w:rFonts w:ascii="Times New Roman" w:hAnsi="Times New Roman" w:cs="Times New Roman"/>
          <w:b/>
          <w:color w:val="002060"/>
          <w:sz w:val="28"/>
          <w:szCs w:val="28"/>
        </w:rPr>
      </w:pPr>
      <w:r w:rsidRPr="007E2867">
        <w:rPr>
          <w:rFonts w:ascii="Times New Roman" w:hAnsi="Times New Roman" w:cs="Times New Roman"/>
          <w:sz w:val="28"/>
          <w:szCs w:val="28"/>
        </w:rPr>
        <w:tab/>
      </w:r>
      <w:r w:rsidRPr="007E2867">
        <w:rPr>
          <w:rFonts w:ascii="Times New Roman" w:hAnsi="Times New Roman" w:cs="Times New Roman"/>
          <w:b/>
          <w:color w:val="002060"/>
          <w:sz w:val="28"/>
          <w:szCs w:val="28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3"/>
        <w:gridCol w:w="4657"/>
      </w:tblGrid>
      <w:tr w:rsidR="00574328" w:rsidRPr="007E2867" w14:paraId="459BAA8A" w14:textId="77777777" w:rsidTr="008862BA">
        <w:tc>
          <w:tcPr>
            <w:tcW w:w="4693" w:type="dxa"/>
          </w:tcPr>
          <w:p w14:paraId="7DE4BD61" w14:textId="7456876A" w:rsidR="00574328" w:rsidRPr="007E2867" w:rsidRDefault="00D76003" w:rsidP="00574328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Table S1</w:t>
            </w:r>
          </w:p>
        </w:tc>
        <w:tc>
          <w:tcPr>
            <w:tcW w:w="4657" w:type="dxa"/>
          </w:tcPr>
          <w:p w14:paraId="4B423297" w14:textId="6EB6B921" w:rsidR="00574328" w:rsidRPr="007E2867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rFonts w:ascii="Times New Roman" w:hAnsi="Times New Roman" w:cs="Times New Roman"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 xml:space="preserve">Page </w:t>
            </w:r>
            <w:r w:rsidR="008862BA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>2</w:t>
            </w:r>
          </w:p>
        </w:tc>
      </w:tr>
      <w:tr w:rsidR="00745EB7" w:rsidRPr="007E2867" w14:paraId="0BAC8A91" w14:textId="77777777" w:rsidTr="008862BA">
        <w:tc>
          <w:tcPr>
            <w:tcW w:w="4693" w:type="dxa"/>
          </w:tcPr>
          <w:p w14:paraId="71FF91AA" w14:textId="17C771E3" w:rsidR="00745EB7" w:rsidRPr="007E2867" w:rsidRDefault="00745EB7" w:rsidP="00574328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Table S2</w:t>
            </w:r>
          </w:p>
        </w:tc>
        <w:tc>
          <w:tcPr>
            <w:tcW w:w="4657" w:type="dxa"/>
          </w:tcPr>
          <w:p w14:paraId="74841F2A" w14:textId="717DE36A" w:rsidR="00745EB7" w:rsidRPr="007E2867" w:rsidRDefault="00745EB7" w:rsidP="00574328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 xml:space="preserve">Page </w:t>
            </w:r>
            <w:r w:rsidR="008862BA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>3</w:t>
            </w:r>
          </w:p>
        </w:tc>
      </w:tr>
      <w:tr w:rsidR="00225482" w:rsidRPr="007E2867" w14:paraId="0706A73A" w14:textId="77777777" w:rsidTr="008862BA">
        <w:tc>
          <w:tcPr>
            <w:tcW w:w="4693" w:type="dxa"/>
          </w:tcPr>
          <w:p w14:paraId="2A85D504" w14:textId="2D13BF47" w:rsidR="00225482" w:rsidRPr="007E2867" w:rsidRDefault="00225482" w:rsidP="00574328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Table S3</w:t>
            </w:r>
          </w:p>
        </w:tc>
        <w:tc>
          <w:tcPr>
            <w:tcW w:w="4657" w:type="dxa"/>
          </w:tcPr>
          <w:p w14:paraId="6B49BDE3" w14:textId="27896DE6" w:rsidR="00225482" w:rsidRPr="007E2867" w:rsidRDefault="00225482" w:rsidP="00574328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 xml:space="preserve">Page </w:t>
            </w:r>
            <w:r w:rsidR="008862BA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>3</w:t>
            </w:r>
          </w:p>
        </w:tc>
      </w:tr>
      <w:tr w:rsidR="00574328" w:rsidRPr="007E2867" w14:paraId="59EF99E1" w14:textId="77777777" w:rsidTr="008862BA">
        <w:tc>
          <w:tcPr>
            <w:tcW w:w="4693" w:type="dxa"/>
          </w:tcPr>
          <w:p w14:paraId="37EDE0AC" w14:textId="65295DBB" w:rsidR="00574328" w:rsidRPr="007E2867" w:rsidRDefault="00D76003" w:rsidP="00574328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Figure S1</w:t>
            </w:r>
          </w:p>
        </w:tc>
        <w:tc>
          <w:tcPr>
            <w:tcW w:w="4657" w:type="dxa"/>
          </w:tcPr>
          <w:p w14:paraId="3BD0F263" w14:textId="54DD146C" w:rsidR="00574328" w:rsidRPr="007E2867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 xml:space="preserve">Page </w:t>
            </w:r>
            <w:r w:rsidR="008862BA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>4</w:t>
            </w:r>
          </w:p>
        </w:tc>
      </w:tr>
      <w:tr w:rsidR="00574328" w:rsidRPr="007E2867" w14:paraId="381A7CD4" w14:textId="77777777" w:rsidTr="008862BA">
        <w:tc>
          <w:tcPr>
            <w:tcW w:w="4693" w:type="dxa"/>
          </w:tcPr>
          <w:p w14:paraId="57EF2561" w14:textId="7EFDC77D" w:rsidR="00574328" w:rsidRPr="007E2867" w:rsidRDefault="00D76003" w:rsidP="00574328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Figure S2</w:t>
            </w:r>
          </w:p>
        </w:tc>
        <w:tc>
          <w:tcPr>
            <w:tcW w:w="4657" w:type="dxa"/>
          </w:tcPr>
          <w:p w14:paraId="0C79CF83" w14:textId="1BF25D96" w:rsidR="00574328" w:rsidRPr="007E2867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 xml:space="preserve">Page </w:t>
            </w:r>
            <w:r w:rsidR="008862BA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>4</w:t>
            </w:r>
          </w:p>
        </w:tc>
      </w:tr>
      <w:tr w:rsidR="009005CA" w:rsidRPr="007E2867" w14:paraId="1A603A02" w14:textId="77777777" w:rsidTr="008862BA">
        <w:tc>
          <w:tcPr>
            <w:tcW w:w="4693" w:type="dxa"/>
          </w:tcPr>
          <w:p w14:paraId="3078BE94" w14:textId="44DBF434" w:rsidR="009005CA" w:rsidRPr="007E2867" w:rsidRDefault="009005CA" w:rsidP="00574328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Figure S3</w:t>
            </w:r>
          </w:p>
        </w:tc>
        <w:tc>
          <w:tcPr>
            <w:tcW w:w="4657" w:type="dxa"/>
          </w:tcPr>
          <w:p w14:paraId="2333EEE3" w14:textId="5A58C068" w:rsidR="009005CA" w:rsidRPr="007E2867" w:rsidRDefault="009005CA" w:rsidP="00574328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 xml:space="preserve">Page </w:t>
            </w:r>
            <w:r w:rsidR="008862BA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>5</w:t>
            </w:r>
          </w:p>
        </w:tc>
      </w:tr>
      <w:tr w:rsidR="00745EB7" w:rsidRPr="007E2867" w14:paraId="2D652DA2" w14:textId="77777777" w:rsidTr="008862BA">
        <w:tc>
          <w:tcPr>
            <w:tcW w:w="4693" w:type="dxa"/>
          </w:tcPr>
          <w:p w14:paraId="0FC2F5EA" w14:textId="650DC87B" w:rsidR="00745EB7" w:rsidRPr="007E2867" w:rsidRDefault="00745EB7" w:rsidP="00574328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Figure S4</w:t>
            </w:r>
          </w:p>
        </w:tc>
        <w:tc>
          <w:tcPr>
            <w:tcW w:w="4657" w:type="dxa"/>
          </w:tcPr>
          <w:p w14:paraId="4560CB54" w14:textId="19DA44E7" w:rsidR="00745EB7" w:rsidRPr="007E2867" w:rsidRDefault="00745EB7" w:rsidP="00574328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 xml:space="preserve">Page </w:t>
            </w:r>
            <w:r w:rsidR="008862BA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>6</w:t>
            </w:r>
          </w:p>
        </w:tc>
      </w:tr>
      <w:tr w:rsidR="008862BA" w:rsidRPr="007E2867" w14:paraId="34F8E53F" w14:textId="77777777" w:rsidTr="008862BA">
        <w:tc>
          <w:tcPr>
            <w:tcW w:w="4693" w:type="dxa"/>
          </w:tcPr>
          <w:p w14:paraId="635A10C5" w14:textId="20C175BA" w:rsidR="008862BA" w:rsidRPr="007E2867" w:rsidRDefault="008862BA" w:rsidP="008862BA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Figure S</w:t>
            </w:r>
            <w:r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5</w:t>
            </w:r>
          </w:p>
        </w:tc>
        <w:tc>
          <w:tcPr>
            <w:tcW w:w="4657" w:type="dxa"/>
          </w:tcPr>
          <w:p w14:paraId="11423BB2" w14:textId="659213B4" w:rsidR="008862BA" w:rsidRPr="007E2867" w:rsidRDefault="008862BA" w:rsidP="008862BA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color w:val="002060"/>
                <w:sz w:val="28"/>
                <w:szCs w:val="28"/>
              </w:rPr>
            </w:pPr>
            <w:r w:rsidRPr="007E2867"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 xml:space="preserve">Page </w:t>
            </w:r>
            <w:r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>7</w:t>
            </w:r>
          </w:p>
        </w:tc>
      </w:tr>
      <w:tr w:rsidR="00346F04" w:rsidRPr="007E2867" w14:paraId="23D6ABB8" w14:textId="0427A4DD" w:rsidTr="008862BA">
        <w:tc>
          <w:tcPr>
            <w:tcW w:w="4693" w:type="dxa"/>
          </w:tcPr>
          <w:p w14:paraId="6E36D4E3" w14:textId="1A42D240" w:rsidR="00346F04" w:rsidRPr="007E2867" w:rsidRDefault="00346F04" w:rsidP="008862BA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color w:val="002060"/>
                <w:sz w:val="28"/>
                <w:szCs w:val="28"/>
              </w:rPr>
              <w:t>Figure S6</w:t>
            </w:r>
          </w:p>
        </w:tc>
        <w:tc>
          <w:tcPr>
            <w:tcW w:w="4657" w:type="dxa"/>
          </w:tcPr>
          <w:p w14:paraId="4891FE54" w14:textId="300ACCAA" w:rsidR="00346F04" w:rsidRPr="007E2867" w:rsidRDefault="00346F04" w:rsidP="008862BA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color w:val="00206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2060"/>
                <w:sz w:val="28"/>
                <w:szCs w:val="28"/>
              </w:rPr>
              <w:t>Page 8</w:t>
            </w:r>
          </w:p>
        </w:tc>
      </w:tr>
    </w:tbl>
    <w:p w14:paraId="710C1AB4" w14:textId="77777777" w:rsidR="000C5B4D" w:rsidRPr="007E2867" w:rsidRDefault="000C5B4D" w:rsidP="000C5B4D">
      <w:pPr>
        <w:ind w:right="-1260"/>
        <w:jc w:val="center"/>
        <w:rPr>
          <w:rFonts w:ascii="Times New Roman" w:hAnsi="Times New Roman" w:cs="Times New Roman"/>
          <w:b/>
          <w:color w:val="002060"/>
          <w:sz w:val="32"/>
          <w:szCs w:val="32"/>
        </w:rPr>
      </w:pPr>
    </w:p>
    <w:p w14:paraId="78694C58" w14:textId="77777777" w:rsidR="007F3854" w:rsidRPr="007E2867" w:rsidRDefault="007F3854" w:rsidP="007F3854">
      <w:pPr>
        <w:ind w:right="-1260"/>
        <w:rPr>
          <w:rFonts w:ascii="Times New Roman" w:hAnsi="Times New Roman" w:cs="Times New Roman"/>
          <w:b/>
          <w:color w:val="002060"/>
          <w:sz w:val="32"/>
          <w:szCs w:val="32"/>
        </w:rPr>
      </w:pPr>
    </w:p>
    <w:p w14:paraId="6771E206" w14:textId="3534E77B" w:rsidR="0098471F" w:rsidRPr="007E2867" w:rsidRDefault="0098471F">
      <w:pPr>
        <w:rPr>
          <w:rFonts w:ascii="Times New Roman" w:hAnsi="Times New Roman" w:cs="Times New Roman"/>
          <w:sz w:val="32"/>
          <w:szCs w:val="32"/>
        </w:rPr>
      </w:pPr>
      <w:r w:rsidRPr="007E2867">
        <w:rPr>
          <w:rFonts w:ascii="Times New Roman" w:hAnsi="Times New Roman" w:cs="Times New Roman"/>
          <w:sz w:val="32"/>
          <w:szCs w:val="32"/>
        </w:rPr>
        <w:br w:type="page"/>
      </w:r>
    </w:p>
    <w:p w14:paraId="1BD4A713" w14:textId="77777777" w:rsidR="0098471F" w:rsidRDefault="0098471F" w:rsidP="0098471F">
      <w:pPr>
        <w:rPr>
          <w:rFonts w:ascii="Times New Roman" w:hAnsi="Times New Roman" w:cs="Times New Roman"/>
          <w:b/>
          <w:bCs/>
        </w:rPr>
        <w:sectPr w:rsidR="0098471F" w:rsidSect="000C5B4D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20D674" w14:textId="67894FD0" w:rsidR="0039455B" w:rsidRPr="00E37D5C" w:rsidRDefault="0039455B">
      <w:pPr>
        <w:rPr>
          <w:rFonts w:ascii="Times New Roman" w:hAnsi="Times New Roman" w:cs="Times New Roman"/>
          <w:bCs/>
        </w:rPr>
      </w:pPr>
      <w:r w:rsidRPr="0039455B">
        <w:rPr>
          <w:rFonts w:ascii="Times New Roman" w:hAnsi="Times New Roman" w:cs="Times New Roman"/>
          <w:b/>
        </w:rPr>
        <w:lastRenderedPageBreak/>
        <w:t xml:space="preserve">Table S1. </w:t>
      </w:r>
      <w:r w:rsidR="00E37D5C">
        <w:rPr>
          <w:rFonts w:ascii="Times New Roman" w:hAnsi="Times New Roman" w:cs="Times New Roman"/>
          <w:bCs/>
        </w:rPr>
        <w:t xml:space="preserve">Sample ID reference numbers and genomic reference numbers to access </w:t>
      </w:r>
      <w:r w:rsidR="00745EB7">
        <w:rPr>
          <w:rFonts w:ascii="Times New Roman" w:hAnsi="Times New Roman" w:cs="Times New Roman"/>
          <w:bCs/>
        </w:rPr>
        <w:t xml:space="preserve">raw sequence </w:t>
      </w:r>
      <w:r w:rsidR="00E37D5C">
        <w:rPr>
          <w:rFonts w:ascii="Times New Roman" w:hAnsi="Times New Roman" w:cs="Times New Roman"/>
          <w:bCs/>
        </w:rPr>
        <w:t xml:space="preserve">data </w:t>
      </w:r>
      <w:r w:rsidR="00745EB7">
        <w:rPr>
          <w:rFonts w:ascii="Times New Roman" w:hAnsi="Times New Roman" w:cs="Times New Roman"/>
          <w:bCs/>
        </w:rPr>
        <w:t xml:space="preserve">used in this study. </w:t>
      </w:r>
    </w:p>
    <w:p w14:paraId="560591CB" w14:textId="77777777" w:rsidR="00E37D5C" w:rsidRDefault="00E37D5C">
      <w:pPr>
        <w:rPr>
          <w:rFonts w:ascii="Times New Roman" w:hAnsi="Times New Roman" w:cs="Times New Roman"/>
          <w:b/>
        </w:rPr>
      </w:pPr>
    </w:p>
    <w:tbl>
      <w:tblPr>
        <w:tblStyle w:val="PlainTable2"/>
        <w:tblW w:w="0" w:type="auto"/>
        <w:tblInd w:w="57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891"/>
        <w:gridCol w:w="2129"/>
        <w:gridCol w:w="2722"/>
        <w:gridCol w:w="222"/>
      </w:tblGrid>
      <w:tr w:rsidR="008F70B6" w:rsidRPr="00D673BE" w14:paraId="11993F6E" w14:textId="63AE06D9" w:rsidTr="00A55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vAlign w:val="center"/>
          </w:tcPr>
          <w:p w14:paraId="4F968E13" w14:textId="14410CAA" w:rsidR="008F70B6" w:rsidRPr="00D673BE" w:rsidRDefault="008F70B6" w:rsidP="002B0062">
            <w:pPr>
              <w:rPr>
                <w:rFonts w:ascii="Times New Roman" w:hAnsi="Times New Roman" w:cs="Times New Roman"/>
              </w:rPr>
            </w:pPr>
            <w:r w:rsidRPr="00D673BE">
              <w:rPr>
                <w:rFonts w:ascii="Times New Roman" w:hAnsi="Times New Roman" w:cs="Times New Roman"/>
              </w:rPr>
              <w:t xml:space="preserve">Sample ID 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DD54C09" w14:textId="77777777" w:rsidR="008F70B6" w:rsidRPr="00D673BE" w:rsidRDefault="008F70B6" w:rsidP="00E37D5C">
            <w:pPr>
              <w:pStyle w:val="Body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3BE">
              <w:rPr>
                <w:rFonts w:ascii="Times New Roman" w:hAnsi="Times New Roman" w:cs="Times New Roman"/>
              </w:rPr>
              <w:t>Subspeci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EFCC44F" w14:textId="0BD2CC56" w:rsidR="008F70B6" w:rsidRDefault="006056BD" w:rsidP="00E37D5C">
            <w:pPr>
              <w:pStyle w:val="Body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  <w:r w:rsidR="008F70B6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B0889BE" w14:textId="2D9457E5" w:rsidR="008F70B6" w:rsidRPr="00D673BE" w:rsidRDefault="008F70B6" w:rsidP="00E37D5C">
            <w:pPr>
              <w:pStyle w:val="Body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me accession numbe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64990B8" w14:textId="5485FD0E" w:rsidR="008F70B6" w:rsidRDefault="008F70B6" w:rsidP="00E37D5C">
            <w:pPr>
              <w:pStyle w:val="BodyText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5AFEB445" w14:textId="6F41AD2C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F2306C0" w14:textId="77777777" w:rsidR="008F70B6" w:rsidRPr="00D673BE" w:rsidRDefault="008F70B6" w:rsidP="00E37D5C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BG213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C6B889" w14:textId="77777777" w:rsidR="008F70B6" w:rsidRPr="00D673BE" w:rsidRDefault="008F70B6" w:rsidP="00E37D5C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 xml:space="preserve">R. t. </w:t>
            </w:r>
            <w:proofErr w:type="spellStart"/>
            <w:r w:rsidRPr="00D673BE">
              <w:rPr>
                <w:rFonts w:ascii="Times New Roman" w:hAnsi="Times New Roman" w:cs="Times New Roman"/>
                <w:i/>
                <w:iCs/>
              </w:rPr>
              <w:t>groenlandic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8246DAB" w14:textId="6C83D899" w:rsidR="008F70B6" w:rsidRDefault="008F70B6" w:rsidP="00E37D5C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F3E0AA" w14:textId="3203D58E" w:rsidR="008F70B6" w:rsidRPr="00D673BE" w:rsidRDefault="008F70B6" w:rsidP="00E37D5C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FFFFFF" w:themeFill="background1"/>
          </w:tcPr>
          <w:p w14:paraId="459D5204" w14:textId="77777777" w:rsidR="008F70B6" w:rsidRDefault="008F70B6" w:rsidP="00E37D5C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0B558EF9" w14:textId="3F6045FC" w:rsidTr="00A5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7856A516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BG213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083E05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 xml:space="preserve">R. t. </w:t>
            </w:r>
            <w:proofErr w:type="spellStart"/>
            <w:r w:rsidRPr="00D673BE">
              <w:rPr>
                <w:rFonts w:ascii="Times New Roman" w:hAnsi="Times New Roman" w:cs="Times New Roman"/>
                <w:i/>
                <w:iCs/>
              </w:rPr>
              <w:t>groenlandicus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1CEBD9BF" w14:textId="6058E21A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0469A3" w14:textId="08902519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69A8EA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69949D20" w14:textId="4F820714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C5AAA91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EM209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4E5AC9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FFFFFF" w:themeFill="background1"/>
          </w:tcPr>
          <w:p w14:paraId="56B39B79" w14:textId="23544EC0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E4AB84" w14:textId="1F0D2791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FFFFFF" w:themeFill="background1"/>
          </w:tcPr>
          <w:p w14:paraId="4A565DA9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7581CD80" w14:textId="6E53FC9A" w:rsidTr="00A5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055CBAFB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EM3459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7DE74E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896A1B" w14:textId="42E93598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1B0454" w14:textId="43605AD5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0E827A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177AED09" w14:textId="72B056C3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FB5902E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EM276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68DEBF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FFFFFF" w:themeFill="background1"/>
          </w:tcPr>
          <w:p w14:paraId="596D1CFA" w14:textId="15C3CB34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722179" w14:textId="4CB867A6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FFFFFF" w:themeFill="background1"/>
          </w:tcPr>
          <w:p w14:paraId="71FD6BE0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6E1C3862" w14:textId="22206617" w:rsidTr="00A5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61E43015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EM276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159037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92F1D8" w14:textId="0362BF7F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D90EDE" w14:textId="49FD7C36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F9419E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03F21048" w14:textId="28572C42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BABEA5B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BO353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4A8E7C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FFFFFF" w:themeFill="background1"/>
          </w:tcPr>
          <w:p w14:paraId="6905D1AF" w14:textId="660ECC7C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8E6CD5" w14:textId="4C54B739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FFFFFF" w:themeFill="background1"/>
          </w:tcPr>
          <w:p w14:paraId="33499BFF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4AB9F2FB" w14:textId="29F24C12" w:rsidTr="00A5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78675905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BO3532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CEFDDE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0CE805" w14:textId="5F13BBE1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C30594" w14:textId="1F4A0775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5D1E7D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78643025" w14:textId="426773FB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AAB5688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BO396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2386F4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FFFFFF" w:themeFill="background1"/>
          </w:tcPr>
          <w:p w14:paraId="485580CE" w14:textId="76E84627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FE432F" w14:textId="682E03D2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FFFFFF" w:themeFill="background1"/>
          </w:tcPr>
          <w:p w14:paraId="15D94478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5DE0D3E0" w14:textId="4B2472BB" w:rsidTr="00814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369805FC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BO228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2A68D8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0B2A3B" w14:textId="00FDD20B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ir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52FA0D66" w14:textId="1C0902CB" w:rsidR="008F70B6" w:rsidRPr="00D673BE" w:rsidRDefault="006056BD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47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52402E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0B6" w:rsidRPr="00D673BE" w14:paraId="35394EE6" w14:textId="7E751327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52D1FB4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BO214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26025F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FFFFFF" w:themeFill="background1"/>
          </w:tcPr>
          <w:p w14:paraId="0685423F" w14:textId="79734FAB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c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B462A6" w14:textId="20BCE091" w:rsidR="008F70B6" w:rsidRPr="00D673BE" w:rsidRDefault="006056BD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497F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PRJNA984705</w:t>
            </w:r>
          </w:p>
        </w:tc>
        <w:tc>
          <w:tcPr>
            <w:tcW w:w="0" w:type="auto"/>
            <w:shd w:val="clear" w:color="auto" w:fill="FFFFFF" w:themeFill="background1"/>
          </w:tcPr>
          <w:p w14:paraId="6C6CB554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0B6" w:rsidRPr="00D673BE" w14:paraId="58644515" w14:textId="21754297" w:rsidTr="00A5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7294AA2A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BO459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50FA94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574D46" w14:textId="6025B5CA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sc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F454C1" w14:textId="08FFE4B5" w:rsidR="008F70B6" w:rsidRPr="00D673BE" w:rsidRDefault="006056BD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9847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886410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0B6" w:rsidRPr="00D673BE" w14:paraId="4DEE14A7" w14:textId="4D737F0C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9BB0FB9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BO459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56DE8F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FFFFFF" w:themeFill="background1"/>
          </w:tcPr>
          <w:p w14:paraId="1A9A624B" w14:textId="535F868C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sc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596E6D" w14:textId="5BF5B8E9" w:rsidR="008F70B6" w:rsidRPr="00D673BE" w:rsidRDefault="006056BD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497F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PRJNA984705</w:t>
            </w:r>
          </w:p>
        </w:tc>
        <w:tc>
          <w:tcPr>
            <w:tcW w:w="0" w:type="auto"/>
            <w:shd w:val="clear" w:color="auto" w:fill="FFFFFF" w:themeFill="background1"/>
          </w:tcPr>
          <w:p w14:paraId="62DDC2E7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0B6" w:rsidRPr="00D673BE" w14:paraId="4F649BC3" w14:textId="708B060F" w:rsidTr="00A5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419B2854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LS396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66FA4D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6F9A51" w14:textId="7089D8FC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d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109D05" w14:textId="7B1A0764" w:rsidR="008F70B6" w:rsidRPr="00D673BE" w:rsidRDefault="006056BD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9847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746E1A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0B6" w:rsidRPr="00D673BE" w14:paraId="27EF0F44" w14:textId="2DB0B0A4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1B86499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LS224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F83CD6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FFFFFF" w:themeFill="background1"/>
          </w:tcPr>
          <w:p w14:paraId="4536F87F" w14:textId="7488FD98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c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27EE55" w14:textId="309A87AE" w:rsidR="008F70B6" w:rsidRPr="00D673BE" w:rsidRDefault="006056BD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97F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PRJNA984705</w:t>
            </w:r>
          </w:p>
        </w:tc>
        <w:tc>
          <w:tcPr>
            <w:tcW w:w="0" w:type="auto"/>
            <w:shd w:val="clear" w:color="auto" w:fill="FFFFFF" w:themeFill="background1"/>
          </w:tcPr>
          <w:p w14:paraId="6E754B35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0B6" w:rsidRPr="00D673BE" w14:paraId="786B1A41" w14:textId="24D322F9" w:rsidTr="00A5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19297C1F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LS3959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8B719F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A73AE8" w14:textId="78D8096C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equenc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FE435D" w14:textId="68E7FB79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</w:t>
            </w:r>
            <w:r w:rsidRPr="00E46EB3">
              <w:rPr>
                <w:rFonts w:ascii="Times New Roman" w:hAnsi="Times New Roman" w:cs="Times New Roman"/>
                <w:sz w:val="24"/>
                <w:szCs w:val="24"/>
              </w:rPr>
              <w:t>6349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F16187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0B6" w:rsidRPr="00D673BE" w14:paraId="77C10B50" w14:textId="1137654B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FDB16CA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LS396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621DE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auto"/>
          </w:tcPr>
          <w:p w14:paraId="2104B18A" w14:textId="55716D44" w:rsidR="008F70B6" w:rsidRDefault="008F70B6" w:rsidP="008F70B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sc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DBC64" w14:textId="3353FDE5" w:rsidR="008F70B6" w:rsidRPr="00D673BE" w:rsidRDefault="006056BD" w:rsidP="008F70B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97F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PRJNA984705</w:t>
            </w:r>
          </w:p>
        </w:tc>
        <w:tc>
          <w:tcPr>
            <w:tcW w:w="0" w:type="auto"/>
          </w:tcPr>
          <w:p w14:paraId="15359B48" w14:textId="77777777" w:rsidR="008F70B6" w:rsidRDefault="008F70B6" w:rsidP="008F70B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0B6" w:rsidRPr="00D673BE" w14:paraId="7F46057B" w14:textId="4492D300" w:rsidTr="00A5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43DBE4BD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LS396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E2F70E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9B3394" w14:textId="23542CCA" w:rsidR="008F70B6" w:rsidRDefault="008F70B6" w:rsidP="008F70B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sc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B26128" w14:textId="0D0B2B8E" w:rsidR="008F70B6" w:rsidRPr="00D673BE" w:rsidRDefault="006056BD" w:rsidP="008F70B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9847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B58988" w14:textId="77777777" w:rsidR="008F70B6" w:rsidRDefault="008F70B6" w:rsidP="008F70B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0B6" w:rsidRPr="00D673BE" w14:paraId="7E42B6EE" w14:textId="0269FAC8" w:rsidTr="00A5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C4D4A9A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LS216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3C6CA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auto"/>
          </w:tcPr>
          <w:p w14:paraId="6F555760" w14:textId="463447C6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A3F13" w14:textId="0092ABAD" w:rsidR="008F70B6" w:rsidRPr="00D673BE" w:rsidRDefault="006056BD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97F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PRJNA984705</w:t>
            </w:r>
          </w:p>
        </w:tc>
        <w:tc>
          <w:tcPr>
            <w:tcW w:w="0" w:type="auto"/>
          </w:tcPr>
          <w:p w14:paraId="36C66C00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0B6" w:rsidRPr="00D673BE" w14:paraId="2FE52FDF" w14:textId="752A0F52" w:rsidTr="00A5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6070D267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73BE">
              <w:rPr>
                <w:rFonts w:ascii="Times New Roman" w:hAnsi="Times New Roman" w:cs="Times New Roman"/>
                <w:b w:val="0"/>
                <w:bCs w:val="0"/>
              </w:rPr>
              <w:t>LS459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44A2B1" w14:textId="77777777" w:rsidR="008F70B6" w:rsidRPr="00D673BE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673BE">
              <w:rPr>
                <w:rFonts w:ascii="Times New Roman" w:hAnsi="Times New Roman" w:cs="Times New Roman"/>
                <w:i/>
                <w:iCs/>
              </w:rPr>
              <w:t>R. t. caribou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39CD54" w14:textId="49A164D2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l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2A8961" w14:textId="15D0AB18" w:rsidR="008F70B6" w:rsidRPr="00D673BE" w:rsidRDefault="006056BD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9847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9AAD08" w14:textId="77777777" w:rsidR="008F70B6" w:rsidRDefault="008F70B6" w:rsidP="008F70B6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66A4B7E" w14:textId="77777777" w:rsidR="0039455B" w:rsidRPr="0048251E" w:rsidRDefault="0039455B" w:rsidP="0039455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8251E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E44E527" w14:textId="2A77E439" w:rsidR="00643C5A" w:rsidRDefault="006449EC">
      <w:pPr>
        <w:rPr>
          <w:rFonts w:ascii="Times New Roman" w:hAnsi="Times New Roman" w:cs="Times New Roman"/>
          <w:color w:val="000000" w:themeColor="text1"/>
        </w:rPr>
      </w:pPr>
      <w:bookmarkStart w:id="0" w:name="_Hlk104804503"/>
      <w:r w:rsidRPr="0028457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39455B">
        <w:rPr>
          <w:rFonts w:ascii="Times New Roman" w:hAnsi="Times New Roman" w:cs="Times New Roman"/>
          <w:b/>
          <w:bCs/>
        </w:rPr>
        <w:t>2</w:t>
      </w:r>
      <w:r w:rsidRPr="00284571">
        <w:rPr>
          <w:rFonts w:ascii="Times New Roman" w:hAnsi="Times New Roman" w:cs="Times New Roman"/>
          <w:b/>
          <w:bCs/>
        </w:rPr>
        <w:t>.</w:t>
      </w:r>
      <w:r w:rsidR="004F43ED">
        <w:rPr>
          <w:rFonts w:ascii="Times New Roman" w:hAnsi="Times New Roman" w:cs="Times New Roman"/>
          <w:color w:val="000000" w:themeColor="text1"/>
        </w:rPr>
        <w:t xml:space="preserve"> </w:t>
      </w:r>
      <w:r w:rsidR="00EC2A7F">
        <w:rPr>
          <w:rFonts w:ascii="Times New Roman" w:hAnsi="Times New Roman" w:cs="Times New Roman"/>
          <w:color w:val="000000" w:themeColor="text1"/>
        </w:rPr>
        <w:t xml:space="preserve">Model probabilities based on the mean and SD of </w:t>
      </w:r>
      <w:r w:rsidR="004F43ED">
        <w:rPr>
          <w:rFonts w:ascii="Times New Roman" w:hAnsi="Times New Roman" w:cs="Times New Roman"/>
          <w:color w:val="000000" w:themeColor="text1"/>
        </w:rPr>
        <w:t xml:space="preserve">log likelihood values produced by </w:t>
      </w:r>
      <w:proofErr w:type="spellStart"/>
      <w:r w:rsidR="004F43ED">
        <w:rPr>
          <w:rFonts w:ascii="Times New Roman" w:hAnsi="Times New Roman" w:cs="Times New Roman"/>
          <w:color w:val="000000" w:themeColor="text1"/>
        </w:rPr>
        <w:t>NGSAdmix</w:t>
      </w:r>
      <w:proofErr w:type="spellEnd"/>
      <w:r w:rsidR="004F43ED">
        <w:rPr>
          <w:rFonts w:ascii="Times New Roman" w:hAnsi="Times New Roman" w:cs="Times New Roman"/>
          <w:color w:val="000000" w:themeColor="text1"/>
        </w:rPr>
        <w:t xml:space="preserve"> across an array of 10 runs</w:t>
      </w:r>
      <w:bookmarkEnd w:id="0"/>
      <w:r w:rsidR="00EC2A7F">
        <w:rPr>
          <w:rFonts w:ascii="Times New Roman" w:hAnsi="Times New Roman" w:cs="Times New Roman"/>
          <w:color w:val="000000" w:themeColor="text1"/>
        </w:rPr>
        <w:t>. The model with the highest probability (K=2) is the best supported value of K.</w:t>
      </w:r>
    </w:p>
    <w:p w14:paraId="643B7500" w14:textId="77777777" w:rsidR="001248F7" w:rsidRDefault="001248F7" w:rsidP="00B775D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2501"/>
        <w:tblW w:w="8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236"/>
        <w:gridCol w:w="1116"/>
        <w:gridCol w:w="1116"/>
        <w:gridCol w:w="1116"/>
        <w:gridCol w:w="1116"/>
        <w:gridCol w:w="1116"/>
        <w:gridCol w:w="1116"/>
      </w:tblGrid>
      <w:tr w:rsidR="00FF5260" w:rsidRPr="004F43ED" w14:paraId="6FAC7974" w14:textId="77777777" w:rsidTr="00FF5260">
        <w:trPr>
          <w:trHeight w:val="290"/>
        </w:trPr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1F5BBA2B" w14:textId="77777777" w:rsidR="00FF5260" w:rsidRPr="004F43ED" w:rsidRDefault="00FF5260" w:rsidP="00FF5260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F43ED">
              <w:rPr>
                <w:rFonts w:ascii="Times New Roman" w:eastAsia="Times New Roman" w:hAnsi="Times New Roman" w:cs="Times New Roman"/>
                <w:lang w:eastAsia="en-CA"/>
              </w:rPr>
              <w:t>K=2</w:t>
            </w:r>
          </w:p>
        </w:tc>
        <w:tc>
          <w:tcPr>
            <w:tcW w:w="1236" w:type="dxa"/>
            <w:shd w:val="clear" w:color="auto" w:fill="BFBFBF" w:themeFill="background1" w:themeFillShade="BF"/>
            <w:noWrap/>
            <w:vAlign w:val="center"/>
            <w:hideMark/>
          </w:tcPr>
          <w:p w14:paraId="1D01B90C" w14:textId="77777777" w:rsidR="00FF5260" w:rsidRPr="004F43ED" w:rsidRDefault="00FF5260" w:rsidP="00FF5260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F43ED">
              <w:rPr>
                <w:rFonts w:ascii="Times New Roman" w:eastAsia="Times New Roman" w:hAnsi="Times New Roman" w:cs="Times New Roman"/>
                <w:lang w:eastAsia="en-CA"/>
              </w:rPr>
              <w:t>K=3</w:t>
            </w:r>
          </w:p>
        </w:tc>
        <w:tc>
          <w:tcPr>
            <w:tcW w:w="1116" w:type="dxa"/>
            <w:shd w:val="clear" w:color="auto" w:fill="BFBFBF" w:themeFill="background1" w:themeFillShade="BF"/>
            <w:noWrap/>
            <w:vAlign w:val="center"/>
            <w:hideMark/>
          </w:tcPr>
          <w:p w14:paraId="6624C864" w14:textId="77777777" w:rsidR="00FF5260" w:rsidRPr="004F43ED" w:rsidRDefault="00FF5260" w:rsidP="00FF5260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F43ED">
              <w:rPr>
                <w:rFonts w:ascii="Times New Roman" w:eastAsia="Times New Roman" w:hAnsi="Times New Roman" w:cs="Times New Roman"/>
                <w:lang w:eastAsia="en-CA"/>
              </w:rPr>
              <w:t>K=4</w:t>
            </w:r>
          </w:p>
        </w:tc>
        <w:tc>
          <w:tcPr>
            <w:tcW w:w="1116" w:type="dxa"/>
            <w:shd w:val="clear" w:color="auto" w:fill="BFBFBF" w:themeFill="background1" w:themeFillShade="BF"/>
            <w:noWrap/>
            <w:vAlign w:val="center"/>
            <w:hideMark/>
          </w:tcPr>
          <w:p w14:paraId="2C2885A9" w14:textId="77777777" w:rsidR="00FF5260" w:rsidRPr="004F43ED" w:rsidRDefault="00FF5260" w:rsidP="00FF5260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F43ED">
              <w:rPr>
                <w:rFonts w:ascii="Times New Roman" w:eastAsia="Times New Roman" w:hAnsi="Times New Roman" w:cs="Times New Roman"/>
                <w:lang w:eastAsia="en-CA"/>
              </w:rPr>
              <w:t>K=5</w:t>
            </w:r>
          </w:p>
        </w:tc>
        <w:tc>
          <w:tcPr>
            <w:tcW w:w="1116" w:type="dxa"/>
            <w:shd w:val="clear" w:color="auto" w:fill="BFBFBF" w:themeFill="background1" w:themeFillShade="BF"/>
            <w:noWrap/>
            <w:vAlign w:val="center"/>
            <w:hideMark/>
          </w:tcPr>
          <w:p w14:paraId="299C7C5D" w14:textId="77777777" w:rsidR="00FF5260" w:rsidRPr="004F43ED" w:rsidRDefault="00FF5260" w:rsidP="00FF5260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F43ED">
              <w:rPr>
                <w:rFonts w:ascii="Times New Roman" w:eastAsia="Times New Roman" w:hAnsi="Times New Roman" w:cs="Times New Roman"/>
                <w:lang w:eastAsia="en-CA"/>
              </w:rPr>
              <w:t>K=6</w:t>
            </w:r>
          </w:p>
        </w:tc>
        <w:tc>
          <w:tcPr>
            <w:tcW w:w="1116" w:type="dxa"/>
            <w:shd w:val="clear" w:color="auto" w:fill="BFBFBF" w:themeFill="background1" w:themeFillShade="BF"/>
            <w:noWrap/>
            <w:vAlign w:val="center"/>
            <w:hideMark/>
          </w:tcPr>
          <w:p w14:paraId="735BB8B3" w14:textId="77777777" w:rsidR="00FF5260" w:rsidRPr="004F43ED" w:rsidRDefault="00FF5260" w:rsidP="00FF5260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F43ED">
              <w:rPr>
                <w:rFonts w:ascii="Times New Roman" w:eastAsia="Times New Roman" w:hAnsi="Times New Roman" w:cs="Times New Roman"/>
                <w:lang w:eastAsia="en-CA"/>
              </w:rPr>
              <w:t>K=7</w:t>
            </w:r>
          </w:p>
        </w:tc>
        <w:tc>
          <w:tcPr>
            <w:tcW w:w="1116" w:type="dxa"/>
            <w:shd w:val="clear" w:color="auto" w:fill="BFBFBF" w:themeFill="background1" w:themeFillShade="BF"/>
            <w:noWrap/>
            <w:vAlign w:val="center"/>
            <w:hideMark/>
          </w:tcPr>
          <w:p w14:paraId="20C99EB8" w14:textId="77777777" w:rsidR="00FF5260" w:rsidRPr="004F43ED" w:rsidRDefault="00FF5260" w:rsidP="00FF5260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F43ED">
              <w:rPr>
                <w:rFonts w:ascii="Times New Roman" w:eastAsia="Times New Roman" w:hAnsi="Times New Roman" w:cs="Times New Roman"/>
                <w:lang w:eastAsia="en-CA"/>
              </w:rPr>
              <w:t>K=8</w:t>
            </w:r>
          </w:p>
        </w:tc>
        <w:tc>
          <w:tcPr>
            <w:tcW w:w="1116" w:type="dxa"/>
            <w:shd w:val="clear" w:color="auto" w:fill="BFBFBF" w:themeFill="background1" w:themeFillShade="BF"/>
            <w:noWrap/>
            <w:vAlign w:val="center"/>
            <w:hideMark/>
          </w:tcPr>
          <w:p w14:paraId="71DABDB3" w14:textId="77777777" w:rsidR="00FF5260" w:rsidRPr="004F43ED" w:rsidRDefault="00FF5260" w:rsidP="00FF5260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F43ED">
              <w:rPr>
                <w:rFonts w:ascii="Times New Roman" w:eastAsia="Times New Roman" w:hAnsi="Times New Roman" w:cs="Times New Roman"/>
                <w:lang w:eastAsia="en-CA"/>
              </w:rPr>
              <w:t>K=9</w:t>
            </w:r>
          </w:p>
        </w:tc>
      </w:tr>
      <w:tr w:rsidR="00FF5260" w:rsidRPr="004F43ED" w14:paraId="4C778F7D" w14:textId="77777777" w:rsidTr="00FF5260">
        <w:trPr>
          <w:trHeight w:val="290"/>
        </w:trPr>
        <w:tc>
          <w:tcPr>
            <w:tcW w:w="850" w:type="dxa"/>
            <w:noWrap/>
            <w:vAlign w:val="center"/>
            <w:hideMark/>
          </w:tcPr>
          <w:p w14:paraId="46BC5A0A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  <w:lang w:eastAsia="en-CA"/>
              </w:rPr>
            </w:pPr>
            <w:r w:rsidRPr="004F43ED">
              <w:rPr>
                <w:rFonts w:ascii="Times New Roman" w:hAnsi="Times New Roman" w:cs="Times New Roman"/>
                <w:lang w:eastAsia="en-CA"/>
              </w:rPr>
              <w:t>Inf</w:t>
            </w:r>
          </w:p>
        </w:tc>
        <w:tc>
          <w:tcPr>
            <w:tcW w:w="1236" w:type="dxa"/>
            <w:noWrap/>
            <w:vAlign w:val="center"/>
            <w:hideMark/>
          </w:tcPr>
          <w:p w14:paraId="42D7180F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  <w:lang w:val="en-CA" w:eastAsia="en-CA"/>
              </w:rPr>
            </w:pPr>
            <w:r w:rsidRPr="004F43ED">
              <w:rPr>
                <w:rFonts w:ascii="Times New Roman" w:hAnsi="Times New Roman" w:cs="Times New Roman"/>
                <w:bdr w:val="none" w:sz="0" w:space="0" w:color="auto" w:frame="1"/>
                <w:lang w:val="en-CA" w:eastAsia="en-CA"/>
              </w:rPr>
              <w:t>1385.0690</w:t>
            </w:r>
          </w:p>
          <w:p w14:paraId="50C2DCE7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5EA16182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4F43ED">
              <w:rPr>
                <w:rFonts w:ascii="Times New Roman" w:hAnsi="Times New Roman" w:cs="Times New Roman"/>
                <w:bdr w:val="none" w:sz="0" w:space="0" w:color="auto" w:frame="1"/>
                <w:lang w:val="en-CA" w:eastAsia="en-CA"/>
              </w:rPr>
              <w:t>248.9362</w:t>
            </w:r>
          </w:p>
          <w:p w14:paraId="70269F07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  <w:lang w:eastAsia="en-CA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14AFB17A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4F43ED">
              <w:rPr>
                <w:rFonts w:ascii="Times New Roman" w:hAnsi="Times New Roman" w:cs="Times New Roman"/>
                <w:bdr w:val="none" w:sz="0" w:space="0" w:color="auto" w:frame="1"/>
                <w:lang w:val="en-CA" w:eastAsia="en-CA"/>
              </w:rPr>
              <w:t>308.2456</w:t>
            </w:r>
          </w:p>
          <w:p w14:paraId="33385862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  <w:lang w:eastAsia="en-CA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13A370E2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  <w:lang w:eastAsia="en-CA"/>
              </w:rPr>
            </w:pPr>
            <w:r w:rsidRPr="004F43ED">
              <w:rPr>
                <w:rFonts w:ascii="Times New Roman" w:hAnsi="Times New Roman" w:cs="Times New Roman"/>
                <w:bdr w:val="none" w:sz="0" w:space="0" w:color="auto" w:frame="1"/>
                <w:lang w:val="en-CA" w:eastAsia="en-CA"/>
              </w:rPr>
              <w:t>343.2897</w:t>
            </w:r>
          </w:p>
        </w:tc>
        <w:tc>
          <w:tcPr>
            <w:tcW w:w="1116" w:type="dxa"/>
            <w:noWrap/>
            <w:vAlign w:val="center"/>
            <w:hideMark/>
          </w:tcPr>
          <w:p w14:paraId="002E5A4F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  <w:lang w:eastAsia="en-CA"/>
              </w:rPr>
            </w:pPr>
            <w:r w:rsidRPr="004F43ED">
              <w:rPr>
                <w:rFonts w:ascii="Times New Roman" w:hAnsi="Times New Roman" w:cs="Times New Roman"/>
                <w:bdr w:val="none" w:sz="0" w:space="0" w:color="auto" w:frame="1"/>
                <w:lang w:val="en-CA" w:eastAsia="en-CA"/>
              </w:rPr>
              <w:t>140.3178</w:t>
            </w:r>
          </w:p>
        </w:tc>
        <w:tc>
          <w:tcPr>
            <w:tcW w:w="1116" w:type="dxa"/>
            <w:noWrap/>
            <w:vAlign w:val="center"/>
            <w:hideMark/>
          </w:tcPr>
          <w:p w14:paraId="0D4B31C3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4F43ED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133.4855</w:t>
            </w:r>
          </w:p>
          <w:p w14:paraId="18C0CE00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  <w:lang w:eastAsia="en-CA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37AB94C8" w14:textId="77777777" w:rsidR="00FF5260" w:rsidRPr="004F43ED" w:rsidRDefault="00FF5260" w:rsidP="00FF5260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4F43ED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111.7235</w:t>
            </w:r>
          </w:p>
        </w:tc>
      </w:tr>
    </w:tbl>
    <w:p w14:paraId="0C60FAB5" w14:textId="3203FAC7" w:rsidR="001248F7" w:rsidRDefault="001248F7" w:rsidP="00B775DC">
      <w:pPr>
        <w:rPr>
          <w:rFonts w:ascii="Times New Roman" w:hAnsi="Times New Roman" w:cs="Times New Roman"/>
          <w:color w:val="000000" w:themeColor="text1"/>
        </w:rPr>
      </w:pPr>
    </w:p>
    <w:p w14:paraId="176FC68A" w14:textId="77777777" w:rsidR="002B0062" w:rsidRDefault="002B0062" w:rsidP="00B775DC">
      <w:pPr>
        <w:rPr>
          <w:rFonts w:ascii="Times New Roman" w:hAnsi="Times New Roman" w:cs="Times New Roman"/>
          <w:color w:val="000000" w:themeColor="text1"/>
        </w:rPr>
      </w:pPr>
    </w:p>
    <w:p w14:paraId="6F364925" w14:textId="77777777" w:rsidR="002B0062" w:rsidRDefault="002B0062" w:rsidP="00B775DC">
      <w:pPr>
        <w:rPr>
          <w:rFonts w:ascii="Times New Roman" w:hAnsi="Times New Roman" w:cs="Times New Roman"/>
          <w:color w:val="000000" w:themeColor="text1"/>
        </w:rPr>
      </w:pPr>
    </w:p>
    <w:p w14:paraId="4B64CA75" w14:textId="77777777" w:rsidR="002B0062" w:rsidRDefault="002B0062" w:rsidP="00B775DC">
      <w:pPr>
        <w:rPr>
          <w:rFonts w:ascii="Times New Roman" w:hAnsi="Times New Roman" w:cs="Times New Roman"/>
          <w:color w:val="000000" w:themeColor="text1"/>
        </w:rPr>
      </w:pPr>
    </w:p>
    <w:p w14:paraId="4BEB1380" w14:textId="1B6E0574" w:rsidR="002B0062" w:rsidRDefault="002B0062" w:rsidP="00B775DC">
      <w:pPr>
        <w:rPr>
          <w:rFonts w:ascii="Times New Roman" w:hAnsi="Times New Roman" w:cs="Times New Roman"/>
          <w:color w:val="000000" w:themeColor="text1"/>
        </w:rPr>
      </w:pPr>
      <w:r w:rsidRPr="0038158A">
        <w:rPr>
          <w:rFonts w:ascii="Times New Roman" w:hAnsi="Times New Roman" w:cs="Times New Roman"/>
          <w:b/>
          <w:bCs/>
          <w:color w:val="000000" w:themeColor="text1"/>
        </w:rPr>
        <w:t>Table S3.</w:t>
      </w:r>
      <w:r>
        <w:rPr>
          <w:rFonts w:ascii="Times New Roman" w:hAnsi="Times New Roman" w:cs="Times New Roman"/>
          <w:color w:val="000000" w:themeColor="text1"/>
        </w:rPr>
        <w:t xml:space="preserve"> Inbreeding estimates calculated using </w:t>
      </w:r>
      <w:proofErr w:type="spellStart"/>
      <w:r>
        <w:rPr>
          <w:rFonts w:ascii="Times New Roman" w:hAnsi="Times New Roman" w:cs="Times New Roman"/>
          <w:color w:val="000000" w:themeColor="text1"/>
        </w:rPr>
        <w:t>VCFtool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PLINK, and </w:t>
      </w:r>
      <w:proofErr w:type="spellStart"/>
      <w:r>
        <w:rPr>
          <w:rFonts w:ascii="Times New Roman" w:hAnsi="Times New Roman" w:cs="Times New Roman"/>
          <w:color w:val="000000" w:themeColor="text1"/>
        </w:rPr>
        <w:t>ROHan</w:t>
      </w:r>
      <w:proofErr w:type="spellEnd"/>
      <w:r w:rsidR="00EE7AFE">
        <w:rPr>
          <w:rFonts w:ascii="Times New Roman" w:hAnsi="Times New Roman" w:cs="Times New Roman"/>
          <w:color w:val="000000" w:themeColor="text1"/>
        </w:rPr>
        <w:t xml:space="preserve"> </w:t>
      </w:r>
      <w:r w:rsidR="00F075A6">
        <w:rPr>
          <w:rFonts w:ascii="Times New Roman" w:hAnsi="Times New Roman" w:cs="Times New Roman"/>
          <w:color w:val="000000" w:themeColor="text1"/>
        </w:rPr>
        <w:t>with a</w:t>
      </w:r>
      <w:r w:rsidR="00EE7AFE">
        <w:rPr>
          <w:rFonts w:ascii="Times New Roman" w:hAnsi="Times New Roman" w:cs="Times New Roman"/>
          <w:color w:val="000000" w:themeColor="text1"/>
        </w:rPr>
        <w:t xml:space="preserve"> size class</w:t>
      </w:r>
      <w:r w:rsidR="00F075A6">
        <w:rPr>
          <w:rFonts w:ascii="Times New Roman" w:hAnsi="Times New Roman" w:cs="Times New Roman"/>
          <w:color w:val="000000" w:themeColor="text1"/>
        </w:rPr>
        <w:t xml:space="preserve"> of 250 kb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EE7AFE">
        <w:rPr>
          <w:rFonts w:ascii="Times New Roman" w:hAnsi="Times New Roman" w:cs="Times New Roman"/>
          <w:color w:val="000000" w:themeColor="text1"/>
        </w:rPr>
        <w:t xml:space="preserve">We </w:t>
      </w:r>
      <w:r w:rsidR="005253A1">
        <w:rPr>
          <w:rFonts w:ascii="Times New Roman" w:hAnsi="Times New Roman" w:cs="Times New Roman"/>
          <w:color w:val="000000" w:themeColor="text1"/>
        </w:rPr>
        <w:t xml:space="preserve">used the strictly filtered VCF file to </w:t>
      </w:r>
      <w:r w:rsidR="00EE7AFE">
        <w:rPr>
          <w:rFonts w:ascii="Times New Roman" w:hAnsi="Times New Roman" w:cs="Times New Roman"/>
          <w:color w:val="000000" w:themeColor="text1"/>
        </w:rPr>
        <w:t xml:space="preserve">calculate the inbreeding coefficient (F) in </w:t>
      </w:r>
      <w:proofErr w:type="spellStart"/>
      <w:r w:rsidR="00EE7AFE">
        <w:rPr>
          <w:rFonts w:ascii="Times New Roman" w:hAnsi="Times New Roman" w:cs="Times New Roman"/>
          <w:color w:val="000000" w:themeColor="text1"/>
        </w:rPr>
        <w:t>VCFtools</w:t>
      </w:r>
      <w:proofErr w:type="spellEnd"/>
      <w:r w:rsidR="00EE7AFE">
        <w:rPr>
          <w:rFonts w:ascii="Times New Roman" w:hAnsi="Times New Roman" w:cs="Times New Roman"/>
          <w:color w:val="000000" w:themeColor="text1"/>
        </w:rPr>
        <w:t xml:space="preserve"> </w:t>
      </w:r>
      <w:r w:rsidR="005253A1">
        <w:rPr>
          <w:rFonts w:ascii="Times New Roman" w:hAnsi="Times New Roman" w:cs="Times New Roman"/>
          <w:color w:val="000000" w:themeColor="text1"/>
        </w:rPr>
        <w:t xml:space="preserve">and to </w:t>
      </w:r>
      <w:r w:rsidR="00EE7AFE">
        <w:rPr>
          <w:rFonts w:ascii="Times New Roman" w:hAnsi="Times New Roman" w:cs="Times New Roman"/>
          <w:color w:val="000000" w:themeColor="text1"/>
        </w:rPr>
        <w:t>identif</w:t>
      </w:r>
      <w:r w:rsidR="005253A1">
        <w:rPr>
          <w:rFonts w:ascii="Times New Roman" w:hAnsi="Times New Roman" w:cs="Times New Roman"/>
          <w:color w:val="000000" w:themeColor="text1"/>
        </w:rPr>
        <w:t>y</w:t>
      </w:r>
      <w:r w:rsidR="00EE7AFE">
        <w:rPr>
          <w:rFonts w:ascii="Times New Roman" w:hAnsi="Times New Roman" w:cs="Times New Roman"/>
          <w:color w:val="000000" w:themeColor="text1"/>
        </w:rPr>
        <w:t xml:space="preserve"> ROH using PLINK with two sets of parameters</w:t>
      </w:r>
      <w:r w:rsidR="002C40AD">
        <w:rPr>
          <w:rFonts w:ascii="Times New Roman" w:hAnsi="Times New Roman" w:cs="Times New Roman"/>
          <w:color w:val="000000" w:themeColor="text1"/>
        </w:rPr>
        <w:t xml:space="preserve"> (as specified in Methods)</w:t>
      </w:r>
      <w:r w:rsidR="00EE7AFE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We</w:t>
      </w:r>
      <w:r w:rsidR="00836EFA">
        <w:rPr>
          <w:rFonts w:ascii="Times New Roman" w:hAnsi="Times New Roman" w:cs="Times New Roman"/>
          <w:color w:val="000000" w:themeColor="text1"/>
        </w:rPr>
        <w:t xml:space="preserve"> als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836EFA">
        <w:rPr>
          <w:rFonts w:ascii="Times New Roman" w:hAnsi="Times New Roman" w:cs="Times New Roman"/>
          <w:color w:val="000000" w:themeColor="text1"/>
        </w:rPr>
        <w:t>identified ROH in</w:t>
      </w:r>
      <w:r w:rsidR="00DC6852">
        <w:rPr>
          <w:rFonts w:ascii="Times New Roman" w:hAnsi="Times New Roman" w:cs="Times New Roman"/>
          <w:color w:val="000000" w:themeColor="text1"/>
        </w:rPr>
        <w:t xml:space="preserve"> the individual BAM files</w:t>
      </w:r>
      <w:r w:rsidR="00EE7AFE">
        <w:rPr>
          <w:rFonts w:ascii="Times New Roman" w:hAnsi="Times New Roman" w:cs="Times New Roman"/>
          <w:color w:val="000000" w:themeColor="text1"/>
        </w:rPr>
        <w:t xml:space="preserve"> </w:t>
      </w:r>
      <w:r w:rsidR="00836EFA">
        <w:rPr>
          <w:rFonts w:ascii="Times New Roman" w:hAnsi="Times New Roman" w:cs="Times New Roman"/>
          <w:color w:val="000000" w:themeColor="text1"/>
        </w:rPr>
        <w:t xml:space="preserve">using </w:t>
      </w:r>
      <w:proofErr w:type="spellStart"/>
      <w:r w:rsidR="00836EFA">
        <w:rPr>
          <w:rFonts w:ascii="Times New Roman" w:hAnsi="Times New Roman" w:cs="Times New Roman"/>
          <w:color w:val="000000" w:themeColor="text1"/>
        </w:rPr>
        <w:t>ROHan</w:t>
      </w:r>
      <w:proofErr w:type="spellEnd"/>
      <w:r w:rsidR="00836EFA">
        <w:rPr>
          <w:rFonts w:ascii="Times New Roman" w:hAnsi="Times New Roman" w:cs="Times New Roman"/>
          <w:color w:val="000000" w:themeColor="text1"/>
        </w:rPr>
        <w:t xml:space="preserve"> with</w:t>
      </w:r>
      <w:r w:rsidR="00EE7AFE">
        <w:rPr>
          <w:rFonts w:ascii="Times New Roman" w:hAnsi="Times New Roman" w:cs="Times New Roman"/>
          <w:color w:val="000000" w:themeColor="text1"/>
        </w:rPr>
        <w:t xml:space="preserve"> two sets of parameters</w:t>
      </w:r>
      <w:r w:rsidR="002C40AD">
        <w:rPr>
          <w:rFonts w:ascii="Times New Roman" w:hAnsi="Times New Roman" w:cs="Times New Roman"/>
          <w:color w:val="000000" w:themeColor="text1"/>
        </w:rPr>
        <w:t>.</w:t>
      </w:r>
    </w:p>
    <w:p w14:paraId="10CF2FC7" w14:textId="22580C18" w:rsidR="002B0062" w:rsidRPr="002B0062" w:rsidRDefault="002B0062" w:rsidP="00B775DC">
      <w:pPr>
        <w:rPr>
          <w:rFonts w:ascii="Times New Roman" w:hAnsi="Times New Roman" w:cs="Times New Roman"/>
          <w:b/>
          <w:bCs/>
          <w:sz w:val="22"/>
          <w:szCs w:val="22"/>
          <w:lang w:val="en-CA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233"/>
        <w:gridCol w:w="1096"/>
        <w:gridCol w:w="1379"/>
        <w:gridCol w:w="1470"/>
        <w:gridCol w:w="1418"/>
        <w:gridCol w:w="1510"/>
      </w:tblGrid>
      <w:tr w:rsidR="005253A1" w:rsidRPr="002B4ABB" w14:paraId="714AE5EA" w14:textId="77777777" w:rsidTr="00525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vAlign w:val="center"/>
          </w:tcPr>
          <w:p w14:paraId="5BE83297" w14:textId="280177D5" w:rsidR="005253A1" w:rsidRPr="002B4ABB" w:rsidRDefault="005253A1" w:rsidP="00F07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7720737"/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FDDDFA8" w14:textId="52723C53" w:rsidR="005253A1" w:rsidRPr="002B4ABB" w:rsidRDefault="005253A1" w:rsidP="00F075A6">
            <w:pPr>
              <w:pStyle w:val="Body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Mean Depth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0B37B69" w14:textId="58C88687" w:rsidR="005253A1" w:rsidRPr="002B4ABB" w:rsidRDefault="005253A1" w:rsidP="00F075A6">
            <w:pPr>
              <w:pStyle w:val="Body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spellStart"/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CFtools</w:t>
            </w:r>
            <w:proofErr w:type="spellEnd"/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3D29B8B" w14:textId="7609EA29" w:rsidR="005253A1" w:rsidRPr="002B4ABB" w:rsidRDefault="005253A1" w:rsidP="00F075A6">
            <w:pPr>
              <w:pStyle w:val="Body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H (PLINK strict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0D802EB" w14:textId="5C1F5202" w:rsidR="005253A1" w:rsidRPr="002B4ABB" w:rsidRDefault="005253A1" w:rsidP="00F075A6">
            <w:pPr>
              <w:pStyle w:val="Body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H (PLINK relaxed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02A8541" w14:textId="5C4C9200" w:rsidR="005253A1" w:rsidRPr="002B4ABB" w:rsidRDefault="005253A1" w:rsidP="00F075A6">
            <w:pPr>
              <w:pStyle w:val="Body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H</w:t>
            </w: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spellStart"/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Han</w:t>
            </w:r>
            <w:proofErr w:type="spellEnd"/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trict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F885087" w14:textId="230BFF29" w:rsidR="005253A1" w:rsidRPr="002B4ABB" w:rsidRDefault="005253A1" w:rsidP="00F075A6">
            <w:pPr>
              <w:pStyle w:val="Body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H</w:t>
            </w: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spellStart"/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Han</w:t>
            </w:r>
            <w:proofErr w:type="spellEnd"/>
            <w:r w:rsidRPr="002B4A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relaxed)</w:t>
            </w:r>
          </w:p>
        </w:tc>
      </w:tr>
      <w:tr w:rsidR="005253A1" w:rsidRPr="002B4ABB" w14:paraId="613469BE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163292F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G213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104055" w14:textId="2677E77A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8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BC6D51" w14:textId="1DD9F81D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31D4C0" w14:textId="6AFD1FB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53D6CA" w14:textId="5788E1C2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A1D1BE" w14:textId="2BAA3BFD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141FAA" w14:textId="32F29BA1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253A1" w:rsidRPr="002B4ABB" w14:paraId="0152B7EE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32C9759E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G213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4C64E6" w14:textId="60F7ED17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8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A01CC3" w14:textId="6080E7E0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D3884F" w14:textId="1F0B1971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473894" w14:textId="5C611E08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77C14F" w14:textId="014ADB59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2469AC" w14:textId="32CED862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253A1" w:rsidRPr="002B4ABB" w14:paraId="1791D57E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D66CB73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209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5CEBA0" w14:textId="224F66EC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6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7CE859" w14:textId="29C7B44E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27D54B" w14:textId="1718F9CF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7319CA" w14:textId="2657CE2F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FB5C69" w14:textId="7D12F2E1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4BA875" w14:textId="4B90A684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5253A1" w:rsidRPr="002B4ABB" w14:paraId="76475585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50B7EF0E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3459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DBB6EC" w14:textId="5B2C1DDC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7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940B23" w14:textId="20C84A6B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C51811" w14:textId="4FF18138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8F7E83" w14:textId="03A1E7B2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F73DDB" w14:textId="26AB758C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6A6F9F" w14:textId="48BB3D05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253A1" w:rsidRPr="002B4ABB" w14:paraId="6B1384C4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9A8D73D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276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CA41E3" w14:textId="46826E9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8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558C43" w14:textId="0E056397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BD6E17" w14:textId="691CC8C5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F5C978" w14:textId="0A04A45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02F359" w14:textId="339FA29D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2A07C7" w14:textId="4D2080FB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5253A1" w:rsidRPr="002B4ABB" w14:paraId="5CB61BA8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66D9392E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276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0A5564" w14:textId="14DA7A3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9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5F31EE" w14:textId="0D4E9DD9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43C456" w14:textId="45D8900D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6E4493" w14:textId="152C4C44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DEBF9C" w14:textId="1C313099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60EBAC" w14:textId="06483BE8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253A1" w:rsidRPr="002B4ABB" w14:paraId="4D153CDD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14FEA66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353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C1019A" w14:textId="1C906402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5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7A4850" w14:textId="537AA2B6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CB8D8E" w14:textId="4D84F691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D2AA00" w14:textId="5F8ABD1B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64275E" w14:textId="0334A6CA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277202" w14:textId="5142D086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5253A1" w:rsidRPr="002B4ABB" w14:paraId="3BCE411A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42CCCD1E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3532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BBE016" w14:textId="6A595F24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8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D8F8F4" w14:textId="6167307C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CC6855" w14:textId="2AE7B567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CC91BE" w14:textId="6A0B61F4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33A9F7" w14:textId="188F4B50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47CCE2" w14:textId="2AC6C21C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5253A1" w:rsidRPr="002B4ABB" w14:paraId="433B5B3E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2A46366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396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A7C25A" w14:textId="01A3CDAF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8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FF88D7" w14:textId="18907A12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C2324A" w14:textId="6DFE99FB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ACC7AB" w14:textId="5CB0D074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863037" w14:textId="274DB975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9B32E0" w14:textId="07F60249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5253A1" w:rsidRPr="002B4ABB" w14:paraId="47AE4A7B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572824E6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228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5010EC" w14:textId="041671BE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19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3CC94B" w14:textId="33D7F147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5BF4A9" w14:textId="7A2DA73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F7AE1A" w14:textId="7607C32D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270EAF" w14:textId="3BE9210A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9DB4FE" w14:textId="51EA9953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5253A1" w:rsidRPr="002B4ABB" w14:paraId="4AAEBC3D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46C3D09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214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7F3F08" w14:textId="6C163E38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DACF5C" w14:textId="60A62FA9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8EB846" w14:textId="7B60DDE6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D2F0E1" w14:textId="40EAB27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96CAE6" w14:textId="54E2496D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110914" w14:textId="6319DD02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5253A1" w:rsidRPr="002B4ABB" w14:paraId="44C4A045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2C78491A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459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87A9BB" w14:textId="2C5DD886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13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37EEDA" w14:textId="46A2118A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DDD62D" w14:textId="4BC74A1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49ED0E" w14:textId="345CC965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26EEE4" w14:textId="74DD8E65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9BB030" w14:textId="2EE209E2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5253A1" w:rsidRPr="002B4ABB" w14:paraId="507CE0F8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6455421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459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826DC8" w14:textId="27484FB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18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D63DE4" w14:textId="39875987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0C88AC" w14:textId="5BB24A0B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7803D8" w14:textId="2BF61DF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4D55F4" w14:textId="634468B8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E82455" w14:textId="4C97B317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5253A1" w:rsidRPr="002B4ABB" w14:paraId="09287D03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61CF78E9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S396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510BA3" w14:textId="1C27F54E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40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F72968" w14:textId="5EBA4E0C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91A0DC" w14:textId="7069CC8D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CB956D" w14:textId="60E74B46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1EBEA2" w14:textId="0381220F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C647EA" w14:textId="0CCF1CB7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5253A1" w:rsidRPr="002B4ABB" w14:paraId="1946416E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15094F5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S224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526D65" w14:textId="43FA7D8A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8B4CC7" w14:textId="3C38278F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EC64C2" w14:textId="1994F63E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0FE978" w14:textId="37B97820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761075" w14:textId="1C35EFB4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101B00" w14:textId="49513489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3A1" w:rsidRPr="002B4ABB" w14:paraId="24A4224C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3748CBEA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S3959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38075A" w14:textId="7BAEE68E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5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1309F5" w14:textId="623B8A5D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28B9D0" w14:textId="50625163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CD6AD6" w14:textId="445F79DC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221CFD" w14:textId="2677E77A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8EDB94" w14:textId="3B5488DC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5253A1" w:rsidRPr="002B4ABB" w14:paraId="7B453F14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7C47847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S39650</w:t>
            </w:r>
          </w:p>
        </w:tc>
        <w:tc>
          <w:tcPr>
            <w:tcW w:w="0" w:type="auto"/>
            <w:vAlign w:val="center"/>
          </w:tcPr>
          <w:p w14:paraId="01D6B90C" w14:textId="7FCFC41A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37x</w:t>
            </w:r>
          </w:p>
        </w:tc>
        <w:tc>
          <w:tcPr>
            <w:tcW w:w="0" w:type="auto"/>
            <w:vAlign w:val="center"/>
          </w:tcPr>
          <w:p w14:paraId="6B12771B" w14:textId="7D7EBAF1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3380DFF8" w14:textId="30F3E1DE" w:rsidR="005253A1" w:rsidRPr="002B4ABB" w:rsidRDefault="005253A1" w:rsidP="005253A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0" w:type="auto"/>
            <w:vAlign w:val="center"/>
          </w:tcPr>
          <w:p w14:paraId="3059225A" w14:textId="3B9E4750" w:rsidR="005253A1" w:rsidRPr="002B4ABB" w:rsidRDefault="005253A1" w:rsidP="005253A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0" w:type="auto"/>
            <w:vAlign w:val="center"/>
          </w:tcPr>
          <w:p w14:paraId="2C73E7C8" w14:textId="224F66EC" w:rsidR="005253A1" w:rsidRPr="002B4ABB" w:rsidRDefault="005253A1" w:rsidP="005253A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04AA6" w14:textId="3CAD2A3F" w:rsidR="005253A1" w:rsidRPr="002B4ABB" w:rsidRDefault="005253A1" w:rsidP="005253A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5253A1" w:rsidRPr="002B4ABB" w14:paraId="67A5EA76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2A91E564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S396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4332BA" w14:textId="60A316A6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40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3C8B11" w14:textId="2585C0D3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642140" w14:textId="2D0FF18D" w:rsidR="005253A1" w:rsidRPr="002B4ABB" w:rsidRDefault="005253A1" w:rsidP="005253A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D7B41E" w14:textId="43F22060" w:rsidR="005253A1" w:rsidRPr="002B4ABB" w:rsidRDefault="005253A1" w:rsidP="005253A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CACC53" w14:textId="46826E9E" w:rsidR="005253A1" w:rsidRPr="002B4ABB" w:rsidRDefault="005253A1" w:rsidP="005253A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D9D693" w14:textId="12A8B395" w:rsidR="005253A1" w:rsidRPr="002B4ABB" w:rsidRDefault="005253A1" w:rsidP="005253A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5253A1" w:rsidRPr="002B4ABB" w14:paraId="0A31FB48" w14:textId="77777777" w:rsidTr="0035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209E30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S21681</w:t>
            </w:r>
          </w:p>
        </w:tc>
        <w:tc>
          <w:tcPr>
            <w:tcW w:w="0" w:type="auto"/>
            <w:vAlign w:val="center"/>
          </w:tcPr>
          <w:p w14:paraId="2E978C85" w14:textId="6BA8CC39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0" w:type="auto"/>
            <w:vAlign w:val="center"/>
          </w:tcPr>
          <w:p w14:paraId="7910E3AE" w14:textId="07FDCC69" w:rsidR="005253A1" w:rsidRPr="002B4ABB" w:rsidRDefault="005253A1" w:rsidP="0052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4DC6D9B2" w14:textId="76122B61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0" w:type="auto"/>
            <w:vAlign w:val="center"/>
          </w:tcPr>
          <w:p w14:paraId="054A5371" w14:textId="7C1FEE16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0" w:type="auto"/>
            <w:vAlign w:val="center"/>
          </w:tcPr>
          <w:p w14:paraId="6F0675DC" w14:textId="1C906402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7A18F" w14:textId="6AF5F14C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5253A1" w:rsidRPr="002B4ABB" w14:paraId="1834F2D2" w14:textId="77777777" w:rsidTr="00355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3A81A823" w14:textId="77777777" w:rsidR="005253A1" w:rsidRPr="002B4ABB" w:rsidRDefault="005253A1" w:rsidP="005253A1">
            <w:pPr>
              <w:pStyle w:val="BodyText"/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S459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D38667" w14:textId="45AF9274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sz w:val="24"/>
                <w:szCs w:val="24"/>
              </w:rPr>
              <w:t>17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2B168B" w14:textId="06F6A2E3" w:rsidR="005253A1" w:rsidRPr="002B4ABB" w:rsidRDefault="005253A1" w:rsidP="0052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78ACBE" w14:textId="3CB99155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312A9A" w14:textId="73357F52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FC12E5" w14:textId="01A3CDAF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75E0A2" w14:textId="69C4E6BA" w:rsidR="005253A1" w:rsidRPr="002B4ABB" w:rsidRDefault="005253A1" w:rsidP="005253A1">
            <w:pPr>
              <w:pStyle w:val="Body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A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</w:tr>
      <w:bookmarkEnd w:id="1"/>
    </w:tbl>
    <w:p w14:paraId="70A34AB3" w14:textId="77777777" w:rsidR="001D0975" w:rsidRDefault="001D0975" w:rsidP="00B775DC">
      <w:pPr>
        <w:rPr>
          <w:rFonts w:ascii="Times New Roman" w:hAnsi="Times New Roman" w:cs="Times New Roman"/>
          <w:color w:val="000000" w:themeColor="text1"/>
        </w:rPr>
      </w:pPr>
    </w:p>
    <w:p w14:paraId="5DB87716" w14:textId="1C1B340F" w:rsidR="00F8085A" w:rsidRDefault="00385BFE" w:rsidP="00814F1E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     </w:t>
      </w: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CA3E8DF" wp14:editId="47ABD86F">
            <wp:extent cx="5020945" cy="1497587"/>
            <wp:effectExtent l="0" t="0" r="8255" b="7620"/>
            <wp:docPr id="2144073736" name="Picture 1" descr="A picture containing text, screenshot, line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073736" name="Picture 1" descr="A picture containing text, screenshot, line, parallel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59" t="25881" r="5843" b="23451"/>
                    <a:stretch/>
                  </pic:blipFill>
                  <pic:spPr bwMode="auto">
                    <a:xfrm>
                      <a:off x="0" y="0"/>
                      <a:ext cx="5047114" cy="1505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B2D1C">
        <w:rPr>
          <w:rFonts w:ascii="Times New Roman" w:hAnsi="Times New Roman" w:cs="Times New Roman"/>
          <w:noProof/>
        </w:rPr>
        <w:drawing>
          <wp:inline distT="0" distB="0" distL="0" distR="0" wp14:anchorId="540C8FC1" wp14:editId="3F290CD7">
            <wp:extent cx="5943210" cy="2166893"/>
            <wp:effectExtent l="0" t="0" r="635" b="5080"/>
            <wp:docPr id="1027" name="Picture 102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102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64"/>
                    <a:stretch/>
                  </pic:blipFill>
                  <pic:spPr bwMode="auto">
                    <a:xfrm>
                      <a:off x="0" y="0"/>
                      <a:ext cx="5943600" cy="216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12259" w14:textId="755F759F" w:rsidR="007B2D1C" w:rsidRPr="007B2D1C" w:rsidRDefault="007B2D1C" w:rsidP="00B775D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proofErr w:type="spellStart"/>
      <w:r>
        <w:rPr>
          <w:rFonts w:ascii="Times New Roman" w:hAnsi="Times New Roman" w:cs="Times New Roman"/>
          <w:color w:val="000000" w:themeColor="text1"/>
        </w:rPr>
        <w:t>NGSAdmix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lot </w:t>
      </w:r>
      <w:r w:rsidR="00385BFE">
        <w:rPr>
          <w:rFonts w:ascii="Times New Roman" w:hAnsi="Times New Roman" w:cs="Times New Roman"/>
          <w:color w:val="000000" w:themeColor="text1"/>
        </w:rPr>
        <w:t>for the next best supported K-values (3 and 6)</w:t>
      </w:r>
      <w:r>
        <w:rPr>
          <w:rFonts w:ascii="Times New Roman" w:hAnsi="Times New Roman" w:cs="Times New Roman"/>
          <w:color w:val="000000" w:themeColor="text1"/>
        </w:rPr>
        <w:t xml:space="preserve">. Each bar represents an individual and </w:t>
      </w:r>
      <w:proofErr w:type="spellStart"/>
      <w:r>
        <w:rPr>
          <w:rFonts w:ascii="Times New Roman" w:hAnsi="Times New Roman" w:cs="Times New Roman"/>
          <w:color w:val="000000" w:themeColor="text1"/>
        </w:rPr>
        <w:t>colour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represent population assignments.</w:t>
      </w:r>
    </w:p>
    <w:p w14:paraId="0F9052D4" w14:textId="77777777" w:rsidR="001248F7" w:rsidRDefault="001248F7" w:rsidP="00B775DC">
      <w:pPr>
        <w:rPr>
          <w:rFonts w:ascii="Times New Roman" w:hAnsi="Times New Roman" w:cs="Times New Roman"/>
          <w:color w:val="000000" w:themeColor="text1"/>
        </w:rPr>
      </w:pPr>
    </w:p>
    <w:p w14:paraId="3B4C01FA" w14:textId="4598BCD0" w:rsidR="001248F7" w:rsidRPr="001248F7" w:rsidRDefault="001248F7" w:rsidP="0039455B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3B4CD4CB" wp14:editId="34E5B7B5">
            <wp:extent cx="3359198" cy="3114076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65340" cy="311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AE4F7" w14:textId="0D959DCB" w:rsidR="00B775DC" w:rsidRPr="00C00B8F" w:rsidRDefault="00B775DC" w:rsidP="00B775DC">
      <w:pPr>
        <w:rPr>
          <w:rFonts w:ascii="Times New Roman" w:hAnsi="Times New Roman" w:cs="Times New Roman"/>
          <w:bCs/>
        </w:rPr>
      </w:pPr>
      <w:r w:rsidRPr="00AB3454">
        <w:rPr>
          <w:rFonts w:ascii="Times New Roman" w:hAnsi="Times New Roman" w:cs="Times New Roman"/>
          <w:b/>
          <w:bCs/>
          <w:noProof/>
        </w:rPr>
        <w:t>Figure S</w:t>
      </w:r>
      <w:r w:rsidR="0039455B">
        <w:rPr>
          <w:rFonts w:ascii="Times New Roman" w:hAnsi="Times New Roman" w:cs="Times New Roman"/>
          <w:b/>
          <w:bCs/>
          <w:noProof/>
        </w:rPr>
        <w:t>2</w:t>
      </w:r>
      <w:r>
        <w:rPr>
          <w:rFonts w:ascii="Times New Roman" w:hAnsi="Times New Roman" w:cs="Times New Roman"/>
          <w:noProof/>
        </w:rPr>
        <w:t xml:space="preserve">. </w:t>
      </w:r>
      <w:r w:rsidR="001248F7">
        <w:rPr>
          <w:rFonts w:ascii="Times New Roman" w:hAnsi="Times New Roman" w:cs="Times New Roman"/>
          <w:noProof/>
        </w:rPr>
        <w:t xml:space="preserve">Cumulative variance </w:t>
      </w:r>
      <w:r w:rsidR="00EC2A7F">
        <w:rPr>
          <w:rFonts w:ascii="Times New Roman" w:hAnsi="Times New Roman" w:cs="Times New Roman"/>
          <w:noProof/>
        </w:rPr>
        <w:t xml:space="preserve">for the 19 </w:t>
      </w:r>
      <w:r w:rsidR="001248F7">
        <w:rPr>
          <w:rFonts w:ascii="Times New Roman" w:hAnsi="Times New Roman" w:cs="Times New Roman"/>
          <w:noProof/>
        </w:rPr>
        <w:t>Principal Components</w:t>
      </w:r>
      <w:r w:rsidR="00EC2A7F">
        <w:rPr>
          <w:rFonts w:ascii="Times New Roman" w:hAnsi="Times New Roman" w:cs="Times New Roman"/>
          <w:noProof/>
        </w:rPr>
        <w:t xml:space="preserve"> of the PCA.</w:t>
      </w:r>
      <w:r w:rsidR="001248F7">
        <w:rPr>
          <w:rFonts w:ascii="Times New Roman" w:hAnsi="Times New Roman" w:cs="Times New Roman"/>
          <w:noProof/>
        </w:rPr>
        <w:t xml:space="preserve"> </w:t>
      </w:r>
    </w:p>
    <w:p w14:paraId="6F56799B" w14:textId="77777777" w:rsidR="00B775DC" w:rsidRDefault="00B775DC" w:rsidP="008D78CD">
      <w:pPr>
        <w:rPr>
          <w:rFonts w:ascii="Times New Roman" w:hAnsi="Times New Roman" w:cs="Times New Roman"/>
        </w:rPr>
      </w:pPr>
    </w:p>
    <w:p w14:paraId="51ECAE89" w14:textId="77777777" w:rsidR="00385BFE" w:rsidRDefault="00385BFE" w:rsidP="008D78CD">
      <w:pPr>
        <w:rPr>
          <w:rFonts w:ascii="Times New Roman" w:hAnsi="Times New Roman" w:cs="Times New Roman"/>
        </w:rPr>
      </w:pPr>
    </w:p>
    <w:p w14:paraId="79982A3E" w14:textId="6B7086D6" w:rsidR="009A2530" w:rsidRDefault="000945CF" w:rsidP="008D78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03BBD4" wp14:editId="5C5F6154">
            <wp:extent cx="5892800" cy="5932805"/>
            <wp:effectExtent l="19050" t="19050" r="12700" b="10795"/>
            <wp:docPr id="211569458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4"/>
                    <a:stretch/>
                  </pic:blipFill>
                  <pic:spPr bwMode="auto">
                    <a:xfrm>
                      <a:off x="0" y="0"/>
                      <a:ext cx="5892800" cy="5932805"/>
                    </a:xfrm>
                    <a:prstGeom prst="rect">
                      <a:avLst/>
                    </a:prstGeom>
                    <a:noFill/>
                    <a:ln w="63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D43824" w14:textId="64E0E623" w:rsidR="00385BFE" w:rsidRPr="00385BFE" w:rsidRDefault="00385BFE" w:rsidP="008D78CD">
      <w:pPr>
        <w:rPr>
          <w:rFonts w:ascii="Times New Roman" w:hAnsi="Times New Roman" w:cs="Times New Roman"/>
        </w:rPr>
        <w:sectPr w:rsidR="00385BFE" w:rsidRPr="00385BFE" w:rsidSect="000C5B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14F1E">
        <w:rPr>
          <w:rFonts w:ascii="Times New Roman" w:hAnsi="Times New Roman" w:cs="Times New Roman"/>
          <w:b/>
          <w:bCs/>
        </w:rPr>
        <w:t xml:space="preserve">Figure S3.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Additional Princip</w:t>
      </w:r>
      <w:r w:rsidR="000945CF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Component Axes: </w:t>
      </w:r>
      <w:r w:rsidR="000945C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) 1vs3 </w:t>
      </w:r>
      <w:r w:rsidR="000945CF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2vs3 </w:t>
      </w:r>
      <w:r w:rsidR="000945C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1vs4 </w:t>
      </w:r>
      <w:r w:rsidR="000945CF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 2vs4</w:t>
      </w:r>
    </w:p>
    <w:p w14:paraId="4CA9CA44" w14:textId="10A6FEA5" w:rsidR="008C64AE" w:rsidRDefault="008C64AE" w:rsidP="00BC032A">
      <w:pPr>
        <w:rPr>
          <w:rFonts w:ascii="Times New Roman" w:hAnsi="Times New Roman" w:cs="Times New Roman"/>
          <w:noProof/>
        </w:rPr>
      </w:pPr>
    </w:p>
    <w:p w14:paraId="4D6567E2" w14:textId="517E737A" w:rsidR="00D16024" w:rsidRPr="003248CC" w:rsidRDefault="00D16024" w:rsidP="00D16024">
      <w:pPr>
        <w:rPr>
          <w:rFonts w:ascii="Times New Roman" w:hAnsi="Times New Roman" w:cs="Times New Roman"/>
          <w:color w:val="FFFFFF" w:themeColor="background1"/>
          <w:sz w:val="6"/>
          <w:szCs w:val="6"/>
        </w:rPr>
      </w:pPr>
    </w:p>
    <w:p w14:paraId="6E33D8FC" w14:textId="629ACEF7" w:rsidR="003248CC" w:rsidRDefault="00F8085A" w:rsidP="00E21BE2">
      <w:pPr>
        <w:rPr>
          <w:rFonts w:ascii="Times New Roman" w:hAnsi="Times New Roman" w:cs="Times New Roman"/>
          <w:color w:val="FFFFFF" w:themeColor="background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9EAF73" wp14:editId="4D1CBD66">
                <wp:simplePos x="0" y="0"/>
                <wp:positionH relativeFrom="column">
                  <wp:posOffset>635000</wp:posOffset>
                </wp:positionH>
                <wp:positionV relativeFrom="paragraph">
                  <wp:posOffset>2676525</wp:posOffset>
                </wp:positionV>
                <wp:extent cx="279400" cy="260350"/>
                <wp:effectExtent l="0" t="0" r="0" b="0"/>
                <wp:wrapNone/>
                <wp:docPr id="102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BDCAA3" w14:textId="4F138C5B" w:rsidR="00F8085A" w:rsidRPr="00F8085A" w:rsidRDefault="00F8085A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9EAF7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50pt;margin-top:210.75pt;width:22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" filled="f" stroked="f">
                <v:textbox>
                  <w:txbxContent>
                    <w:p w14:paraId="1FBDCAA3" w14:textId="4F138C5B" w:rsidR="00F8085A" w:rsidRPr="00F8085A" w:rsidRDefault="00F8085A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65C1934" wp14:editId="1F9A5AD5">
                <wp:simplePos x="0" y="0"/>
                <wp:positionH relativeFrom="column">
                  <wp:posOffset>628650</wp:posOffset>
                </wp:positionH>
                <wp:positionV relativeFrom="paragraph">
                  <wp:posOffset>136525</wp:posOffset>
                </wp:positionV>
                <wp:extent cx="285750" cy="241300"/>
                <wp:effectExtent l="0" t="3175" r="0" b="3175"/>
                <wp:wrapNone/>
                <wp:docPr id="102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263FBE3A" w14:textId="767184D8" w:rsidR="00F8085A" w:rsidRPr="00F8085A" w:rsidRDefault="00F8085A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5C1934" id="Rectangle 4" o:spid="_x0000_s1027" style="position:absolute;margin-left:49.5pt;margin-top:10.75pt;width:22.5pt;height:1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" stroked="f">
                <v:textbox>
                  <w:txbxContent>
                    <w:p w14:paraId="263FBE3A" w14:textId="767184D8" w:rsidR="00F8085A" w:rsidRPr="00F8085A" w:rsidRDefault="00F8085A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0B782E1" wp14:editId="74384DA3">
            <wp:extent cx="5053994" cy="4978400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b="1031"/>
                    <a:stretch/>
                  </pic:blipFill>
                  <pic:spPr bwMode="auto">
                    <a:xfrm>
                      <a:off x="0" y="0"/>
                      <a:ext cx="5054483" cy="4978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86A60" w14:textId="77777777" w:rsidR="003248CC" w:rsidRDefault="003248CC" w:rsidP="00E21BE2">
      <w:pPr>
        <w:rPr>
          <w:rFonts w:ascii="Times New Roman" w:hAnsi="Times New Roman" w:cs="Times New Roman"/>
          <w:color w:val="FFFFFF" w:themeColor="background1"/>
        </w:rPr>
      </w:pPr>
    </w:p>
    <w:p w14:paraId="6C9C821D" w14:textId="51DBADAD" w:rsidR="009005CA" w:rsidRDefault="00E21BE2" w:rsidP="00E21BE2">
      <w:pPr>
        <w:rPr>
          <w:rFonts w:ascii="Times New Roman" w:hAnsi="Times New Roman" w:cs="Times New Roman"/>
        </w:rPr>
      </w:pPr>
      <w:r w:rsidRPr="00ED32F6">
        <w:rPr>
          <w:rFonts w:ascii="Times New Roman" w:hAnsi="Times New Roman" w:cs="Times New Roman"/>
          <w:b/>
          <w:bCs/>
        </w:rPr>
        <w:t>Figure S</w:t>
      </w:r>
      <w:r w:rsidR="000945CF">
        <w:rPr>
          <w:rFonts w:ascii="Times New Roman" w:hAnsi="Times New Roman" w:cs="Times New Roman"/>
          <w:b/>
          <w:bCs/>
        </w:rPr>
        <w:t>4</w:t>
      </w:r>
      <w:r w:rsidRPr="00ED32F6">
        <w:rPr>
          <w:rFonts w:ascii="Times New Roman" w:hAnsi="Times New Roman" w:cs="Times New Roman"/>
          <w:b/>
          <w:bCs/>
        </w:rPr>
        <w:t xml:space="preserve">. </w:t>
      </w:r>
      <w:r w:rsidR="001248F7">
        <w:rPr>
          <w:rFonts w:ascii="Times New Roman" w:hAnsi="Times New Roman" w:cs="Times New Roman"/>
        </w:rPr>
        <w:t xml:space="preserve">Comparison of </w:t>
      </w:r>
      <w:proofErr w:type="spellStart"/>
      <w:r w:rsidR="00F8085A">
        <w:rPr>
          <w:rFonts w:ascii="Times New Roman" w:hAnsi="Times New Roman" w:cs="Times New Roman"/>
        </w:rPr>
        <w:t>Treemix</w:t>
      </w:r>
      <w:proofErr w:type="spellEnd"/>
      <w:r w:rsidR="00F8085A">
        <w:rPr>
          <w:rFonts w:ascii="Times New Roman" w:hAnsi="Times New Roman" w:cs="Times New Roman"/>
        </w:rPr>
        <w:t xml:space="preserve"> migration models. We performed 10 iterations</w:t>
      </w:r>
      <w:r w:rsidR="00E6098F">
        <w:rPr>
          <w:rFonts w:ascii="Times New Roman" w:hAnsi="Times New Roman" w:cs="Times New Roman"/>
        </w:rPr>
        <w:t xml:space="preserve"> at k-values of 500, 1000, and 2000</w:t>
      </w:r>
      <w:r w:rsidR="00F8085A">
        <w:rPr>
          <w:rFonts w:ascii="Times New Roman" w:hAnsi="Times New Roman" w:cs="Times New Roman"/>
        </w:rPr>
        <w:t xml:space="preserve"> </w:t>
      </w:r>
      <w:r w:rsidR="00E6098F">
        <w:rPr>
          <w:rFonts w:ascii="Times New Roman" w:hAnsi="Times New Roman" w:cs="Times New Roman"/>
        </w:rPr>
        <w:t>for</w:t>
      </w:r>
      <w:r w:rsidR="00F8085A">
        <w:rPr>
          <w:rFonts w:ascii="Times New Roman" w:hAnsi="Times New Roman" w:cs="Times New Roman"/>
        </w:rPr>
        <w:t xml:space="preserve"> each </w:t>
      </w:r>
      <w:r w:rsidR="00E6098F">
        <w:rPr>
          <w:rFonts w:ascii="Times New Roman" w:hAnsi="Times New Roman" w:cs="Times New Roman"/>
        </w:rPr>
        <w:t xml:space="preserve">migration </w:t>
      </w:r>
      <w:r w:rsidR="00F8085A">
        <w:rPr>
          <w:rFonts w:ascii="Times New Roman" w:hAnsi="Times New Roman" w:cs="Times New Roman"/>
        </w:rPr>
        <w:t>model</w:t>
      </w:r>
      <w:r w:rsidR="00175FCD">
        <w:rPr>
          <w:rFonts w:ascii="Times New Roman" w:hAnsi="Times New Roman" w:cs="Times New Roman"/>
        </w:rPr>
        <w:t xml:space="preserve"> (m=0-7)</w:t>
      </w:r>
      <w:r w:rsidR="00F8085A">
        <w:rPr>
          <w:rFonts w:ascii="Times New Roman" w:hAnsi="Times New Roman" w:cs="Times New Roman"/>
        </w:rPr>
        <w:t xml:space="preserve">. The likelihood and SD values (A) and comparison of ∆m values (B) indicate the model with 3 migrations has the best support. </w:t>
      </w:r>
    </w:p>
    <w:p w14:paraId="50126011" w14:textId="6BFC561F" w:rsidR="009005CA" w:rsidRDefault="009005CA" w:rsidP="00E21BE2">
      <w:pPr>
        <w:rPr>
          <w:rFonts w:ascii="Times New Roman" w:hAnsi="Times New Roman" w:cs="Times New Roman"/>
        </w:rPr>
      </w:pPr>
    </w:p>
    <w:p w14:paraId="2C6D4C66" w14:textId="77777777" w:rsidR="009B52FF" w:rsidRDefault="003A3F71">
      <w:pPr>
        <w:rPr>
          <w:rFonts w:ascii="Times New Roman" w:hAnsi="Times New Roman" w:cs="Times New Roman"/>
        </w:rPr>
        <w:sectPr w:rsidR="009B52FF" w:rsidSect="009B52FF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6728605C" w14:textId="460F0DEC" w:rsidR="009B52FF" w:rsidRDefault="003A3F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547C3B" wp14:editId="77FF24FE">
            <wp:extent cx="7993117" cy="4997838"/>
            <wp:effectExtent l="0" t="0" r="8255" b="0"/>
            <wp:docPr id="1028" name="Picture 1028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1028" descr="Chart,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3774" cy="5004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AF033" w14:textId="73A2AEF8" w:rsidR="009B52FF" w:rsidRDefault="009B52FF">
      <w:pPr>
        <w:rPr>
          <w:rFonts w:ascii="Times New Roman" w:hAnsi="Times New Roman" w:cs="Times New Roman"/>
        </w:rPr>
      </w:pPr>
      <w:r w:rsidRPr="008862BA">
        <w:rPr>
          <w:rFonts w:ascii="Times New Roman" w:hAnsi="Times New Roman" w:cs="Times New Roman"/>
          <w:b/>
          <w:bCs/>
        </w:rPr>
        <w:t>Figure S</w:t>
      </w:r>
      <w:r w:rsidR="000945CF">
        <w:rPr>
          <w:rFonts w:ascii="Times New Roman" w:hAnsi="Times New Roman" w:cs="Times New Roman"/>
          <w:b/>
          <w:bCs/>
        </w:rPr>
        <w:t>5</w:t>
      </w:r>
      <w:r w:rsidRPr="008862B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Runs of homozygosity identified with PLINK under different sets of parameters. A-D) relaxed parameters, &gt;250kb ROH. E-H) strict parameters, &gt;250kb ROH. I-L) relaxed parameters, &gt;1Mb ROH. M-P) strict parameters, &gt;1Mb ROH. </w:t>
      </w:r>
    </w:p>
    <w:p w14:paraId="78189FA5" w14:textId="77777777" w:rsidR="009B52FF" w:rsidRDefault="009B52FF">
      <w:pPr>
        <w:rPr>
          <w:rFonts w:ascii="Times New Roman" w:hAnsi="Times New Roman" w:cs="Times New Roman"/>
        </w:rPr>
        <w:sectPr w:rsidR="009B52FF" w:rsidSect="009B52FF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CDAF10F" w14:textId="77777777" w:rsidR="009B52FF" w:rsidRDefault="009B52FF">
      <w:pPr>
        <w:rPr>
          <w:rFonts w:ascii="Times New Roman" w:hAnsi="Times New Roman" w:cs="Times New Roman"/>
        </w:rPr>
      </w:pPr>
    </w:p>
    <w:p w14:paraId="660D4E59" w14:textId="77777777" w:rsidR="009B52FF" w:rsidRDefault="003A3F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3DB2D4" wp14:editId="3C748D4A">
            <wp:extent cx="7840301" cy="4902287"/>
            <wp:effectExtent l="0" t="0" r="8890" b="0"/>
            <wp:docPr id="1029" name="Picture 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8545" cy="4907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507C2" w14:textId="431F5A3A" w:rsidR="003A3F71" w:rsidRDefault="009B52FF">
      <w:pPr>
        <w:rPr>
          <w:rFonts w:ascii="Times New Roman" w:hAnsi="Times New Roman" w:cs="Times New Roman"/>
        </w:rPr>
      </w:pPr>
      <w:r w:rsidRPr="008862BA">
        <w:rPr>
          <w:rFonts w:ascii="Times New Roman" w:hAnsi="Times New Roman" w:cs="Times New Roman"/>
          <w:b/>
          <w:bCs/>
        </w:rPr>
        <w:t>Figure S</w:t>
      </w:r>
      <w:r w:rsidR="000945CF">
        <w:rPr>
          <w:rFonts w:ascii="Times New Roman" w:hAnsi="Times New Roman" w:cs="Times New Roman"/>
          <w:b/>
          <w:bCs/>
        </w:rPr>
        <w:t>6</w:t>
      </w:r>
      <w:r w:rsidRPr="008862B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Runs of homozygosity identified with </w:t>
      </w:r>
      <w:proofErr w:type="spellStart"/>
      <w:r>
        <w:rPr>
          <w:rFonts w:ascii="Times New Roman" w:hAnsi="Times New Roman" w:cs="Times New Roman"/>
        </w:rPr>
        <w:t>ROHan</w:t>
      </w:r>
      <w:proofErr w:type="spellEnd"/>
      <w:r>
        <w:rPr>
          <w:rFonts w:ascii="Times New Roman" w:hAnsi="Times New Roman" w:cs="Times New Roman"/>
        </w:rPr>
        <w:t xml:space="preserve"> under different sets of parameters. </w:t>
      </w:r>
      <w:r w:rsidR="003C1F13">
        <w:rPr>
          <w:rFonts w:ascii="Times New Roman" w:hAnsi="Times New Roman" w:cs="Times New Roman"/>
        </w:rPr>
        <w:t xml:space="preserve">We used window sizes of 250kb (A-D) and 1Mb (E-H) under relaxed (A,B,E,F) and more strict (C,D,G,H) parameters. </w:t>
      </w:r>
      <w:r w:rsidR="00F075A6">
        <w:rPr>
          <w:rFonts w:ascii="Times New Roman" w:hAnsi="Times New Roman" w:cs="Times New Roman"/>
        </w:rPr>
        <w:t xml:space="preserve">Error bars indicate minimum and maximum estimates produced by the Hidden Markov Model. </w:t>
      </w:r>
    </w:p>
    <w:p w14:paraId="4B64D493" w14:textId="2D32D843" w:rsidR="003207D2" w:rsidRPr="003207D2" w:rsidRDefault="003207D2" w:rsidP="00E21BE2">
      <w:pPr>
        <w:rPr>
          <w:rFonts w:ascii="Times New Roman" w:hAnsi="Times New Roman" w:cs="Times New Roman"/>
        </w:rPr>
      </w:pPr>
    </w:p>
    <w:sectPr w:rsidR="003207D2" w:rsidRPr="003207D2" w:rsidSect="009B52FF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E8BCA" w14:textId="77777777" w:rsidR="00924A06" w:rsidRDefault="00924A06" w:rsidP="0063401C">
      <w:r>
        <w:separator/>
      </w:r>
    </w:p>
  </w:endnote>
  <w:endnote w:type="continuationSeparator" w:id="0">
    <w:p w14:paraId="7E02BF37" w14:textId="77777777" w:rsidR="00924A06" w:rsidRDefault="00924A06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CB793" w14:textId="77777777" w:rsidR="00FA2F87" w:rsidRDefault="00FA2F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7B31FC" w14:textId="77777777" w:rsidR="00FA2F87" w:rsidRDefault="00FA2F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BB961" w14:textId="77777777" w:rsidR="00924A06" w:rsidRDefault="00924A06" w:rsidP="0063401C">
      <w:r>
        <w:separator/>
      </w:r>
    </w:p>
  </w:footnote>
  <w:footnote w:type="continuationSeparator" w:id="0">
    <w:p w14:paraId="14DBA132" w14:textId="77777777" w:rsidR="00924A06" w:rsidRDefault="00924A06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D5C1A" w14:textId="5E449936" w:rsidR="00FA2F87" w:rsidRDefault="00FA2F87" w:rsidP="00997FE7">
    <w:pPr>
      <w:pStyle w:val="Header"/>
      <w:jc w:val="center"/>
    </w:pPr>
  </w:p>
  <w:p w14:paraId="5D9315C7" w14:textId="77777777" w:rsidR="00FA2F87" w:rsidRDefault="00FA2F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266570540">
    <w:abstractNumId w:val="1"/>
  </w:num>
  <w:num w:numId="2" w16cid:durableId="1885018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MrcwNDEyNDAyMDdQ0lEKTi0uzszPAykwrwUAXBH74CwAAAA="/>
  </w:docVars>
  <w:rsids>
    <w:rsidRoot w:val="007B5D30"/>
    <w:rsid w:val="00004630"/>
    <w:rsid w:val="000100FB"/>
    <w:rsid w:val="00014E13"/>
    <w:rsid w:val="00017BBA"/>
    <w:rsid w:val="00065347"/>
    <w:rsid w:val="000945CF"/>
    <w:rsid w:val="000A3B1D"/>
    <w:rsid w:val="000B124B"/>
    <w:rsid w:val="000C2389"/>
    <w:rsid w:val="000C5B4D"/>
    <w:rsid w:val="001248F7"/>
    <w:rsid w:val="0014413F"/>
    <w:rsid w:val="0014696D"/>
    <w:rsid w:val="0015062A"/>
    <w:rsid w:val="00165B3C"/>
    <w:rsid w:val="0017487E"/>
    <w:rsid w:val="00175FCD"/>
    <w:rsid w:val="00196D31"/>
    <w:rsid w:val="001B26EF"/>
    <w:rsid w:val="001B41A5"/>
    <w:rsid w:val="001B47E5"/>
    <w:rsid w:val="001C0CA9"/>
    <w:rsid w:val="001C718D"/>
    <w:rsid w:val="001C7D34"/>
    <w:rsid w:val="001D0975"/>
    <w:rsid w:val="001E4AAD"/>
    <w:rsid w:val="001F03FA"/>
    <w:rsid w:val="0020687D"/>
    <w:rsid w:val="00225482"/>
    <w:rsid w:val="002335F1"/>
    <w:rsid w:val="00234B3F"/>
    <w:rsid w:val="0024763F"/>
    <w:rsid w:val="00253E40"/>
    <w:rsid w:val="00262A73"/>
    <w:rsid w:val="002819E1"/>
    <w:rsid w:val="002B0062"/>
    <w:rsid w:val="002B0095"/>
    <w:rsid w:val="002B4ABB"/>
    <w:rsid w:val="002C40AD"/>
    <w:rsid w:val="002E45D5"/>
    <w:rsid w:val="00312C82"/>
    <w:rsid w:val="003207D2"/>
    <w:rsid w:val="003248CC"/>
    <w:rsid w:val="0033626D"/>
    <w:rsid w:val="00346F04"/>
    <w:rsid w:val="00364E86"/>
    <w:rsid w:val="00367ADD"/>
    <w:rsid w:val="003751EB"/>
    <w:rsid w:val="00377BA0"/>
    <w:rsid w:val="0038158A"/>
    <w:rsid w:val="00385BFE"/>
    <w:rsid w:val="0038733A"/>
    <w:rsid w:val="0039455B"/>
    <w:rsid w:val="00395697"/>
    <w:rsid w:val="003A3F71"/>
    <w:rsid w:val="003A7A08"/>
    <w:rsid w:val="003C1F13"/>
    <w:rsid w:val="003D2144"/>
    <w:rsid w:val="003E10A8"/>
    <w:rsid w:val="003F14EE"/>
    <w:rsid w:val="004034EA"/>
    <w:rsid w:val="00417CB0"/>
    <w:rsid w:val="00476E88"/>
    <w:rsid w:val="004811ED"/>
    <w:rsid w:val="004A3C0A"/>
    <w:rsid w:val="004B6066"/>
    <w:rsid w:val="004F43ED"/>
    <w:rsid w:val="005253A1"/>
    <w:rsid w:val="00535712"/>
    <w:rsid w:val="00572017"/>
    <w:rsid w:val="00572A28"/>
    <w:rsid w:val="00574328"/>
    <w:rsid w:val="00575671"/>
    <w:rsid w:val="005910E5"/>
    <w:rsid w:val="005C095B"/>
    <w:rsid w:val="006056BD"/>
    <w:rsid w:val="00631051"/>
    <w:rsid w:val="0063401C"/>
    <w:rsid w:val="006423FA"/>
    <w:rsid w:val="00643C5A"/>
    <w:rsid w:val="006449EC"/>
    <w:rsid w:val="00673772"/>
    <w:rsid w:val="00676440"/>
    <w:rsid w:val="00680DE9"/>
    <w:rsid w:val="00745EB7"/>
    <w:rsid w:val="00750490"/>
    <w:rsid w:val="00780C44"/>
    <w:rsid w:val="00786A20"/>
    <w:rsid w:val="007B2D1C"/>
    <w:rsid w:val="007B30CD"/>
    <w:rsid w:val="007B5D30"/>
    <w:rsid w:val="007D0F82"/>
    <w:rsid w:val="007E2867"/>
    <w:rsid w:val="007F0433"/>
    <w:rsid w:val="007F3854"/>
    <w:rsid w:val="00814F1E"/>
    <w:rsid w:val="00836EFA"/>
    <w:rsid w:val="008406AA"/>
    <w:rsid w:val="0084525F"/>
    <w:rsid w:val="008862BA"/>
    <w:rsid w:val="008931DF"/>
    <w:rsid w:val="008C64AE"/>
    <w:rsid w:val="008D78CD"/>
    <w:rsid w:val="008E30FF"/>
    <w:rsid w:val="008F70B6"/>
    <w:rsid w:val="009005CA"/>
    <w:rsid w:val="009032CA"/>
    <w:rsid w:val="00924A06"/>
    <w:rsid w:val="00927D58"/>
    <w:rsid w:val="00927DCD"/>
    <w:rsid w:val="0094086B"/>
    <w:rsid w:val="00941DFC"/>
    <w:rsid w:val="00950846"/>
    <w:rsid w:val="0098471F"/>
    <w:rsid w:val="00994B13"/>
    <w:rsid w:val="00997FE7"/>
    <w:rsid w:val="009A2530"/>
    <w:rsid w:val="009B52FF"/>
    <w:rsid w:val="009C65DE"/>
    <w:rsid w:val="009C7439"/>
    <w:rsid w:val="009F0762"/>
    <w:rsid w:val="009F3839"/>
    <w:rsid w:val="009F39E4"/>
    <w:rsid w:val="00A026D6"/>
    <w:rsid w:val="00A50A24"/>
    <w:rsid w:val="00A67960"/>
    <w:rsid w:val="00AC0889"/>
    <w:rsid w:val="00AC73B8"/>
    <w:rsid w:val="00AD315E"/>
    <w:rsid w:val="00B21EC6"/>
    <w:rsid w:val="00B275A1"/>
    <w:rsid w:val="00B45497"/>
    <w:rsid w:val="00B74379"/>
    <w:rsid w:val="00B775A2"/>
    <w:rsid w:val="00B775DC"/>
    <w:rsid w:val="00B82908"/>
    <w:rsid w:val="00B9751D"/>
    <w:rsid w:val="00BB42BD"/>
    <w:rsid w:val="00BB75BE"/>
    <w:rsid w:val="00BC032A"/>
    <w:rsid w:val="00BD4601"/>
    <w:rsid w:val="00C14B84"/>
    <w:rsid w:val="00C170CB"/>
    <w:rsid w:val="00C25B86"/>
    <w:rsid w:val="00C30FAD"/>
    <w:rsid w:val="00C4135A"/>
    <w:rsid w:val="00C638A8"/>
    <w:rsid w:val="00CA03E7"/>
    <w:rsid w:val="00CA04AB"/>
    <w:rsid w:val="00CB0528"/>
    <w:rsid w:val="00CB5CA7"/>
    <w:rsid w:val="00CC1B93"/>
    <w:rsid w:val="00CE3BF5"/>
    <w:rsid w:val="00CF3318"/>
    <w:rsid w:val="00D13A82"/>
    <w:rsid w:val="00D16024"/>
    <w:rsid w:val="00D32D70"/>
    <w:rsid w:val="00D3541A"/>
    <w:rsid w:val="00D372C1"/>
    <w:rsid w:val="00D413A0"/>
    <w:rsid w:val="00D76003"/>
    <w:rsid w:val="00D824FD"/>
    <w:rsid w:val="00DB27F5"/>
    <w:rsid w:val="00DC47B6"/>
    <w:rsid w:val="00DC6852"/>
    <w:rsid w:val="00DD1580"/>
    <w:rsid w:val="00DE6BC1"/>
    <w:rsid w:val="00E012B0"/>
    <w:rsid w:val="00E03BDC"/>
    <w:rsid w:val="00E21BE2"/>
    <w:rsid w:val="00E37D5C"/>
    <w:rsid w:val="00E41048"/>
    <w:rsid w:val="00E45E8A"/>
    <w:rsid w:val="00E6098F"/>
    <w:rsid w:val="00EC2A7F"/>
    <w:rsid w:val="00EC62E0"/>
    <w:rsid w:val="00ED32F6"/>
    <w:rsid w:val="00EE7AFE"/>
    <w:rsid w:val="00F075A6"/>
    <w:rsid w:val="00F24357"/>
    <w:rsid w:val="00F33252"/>
    <w:rsid w:val="00F506EA"/>
    <w:rsid w:val="00F53861"/>
    <w:rsid w:val="00F55F71"/>
    <w:rsid w:val="00F7650C"/>
    <w:rsid w:val="00F8085A"/>
    <w:rsid w:val="00F91C6B"/>
    <w:rsid w:val="00F97FAA"/>
    <w:rsid w:val="00FA2F87"/>
    <w:rsid w:val="00FA4934"/>
    <w:rsid w:val="00FB3475"/>
    <w:rsid w:val="00FC3AFB"/>
    <w:rsid w:val="00FF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01330"/>
  <w15:docId w15:val="{84CF6BDC-E743-40AB-AB3F-689AC977C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m6p8qmd6w">
    <w:name w:val="markm6p8qmd6w"/>
    <w:basedOn w:val="DefaultParagraphFont"/>
    <w:rsid w:val="00D76003"/>
  </w:style>
  <w:style w:type="character" w:customStyle="1" w:styleId="markjz4yrfn9k">
    <w:name w:val="markjz4yrfn9k"/>
    <w:basedOn w:val="DefaultParagraphFont"/>
    <w:rsid w:val="00D76003"/>
  </w:style>
  <w:style w:type="table" w:styleId="PlainTable2">
    <w:name w:val="Plain Table 2"/>
    <w:basedOn w:val="TableNormal"/>
    <w:uiPriority w:val="42"/>
    <w:rsid w:val="0098471F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234B3F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234B3F"/>
  </w:style>
  <w:style w:type="table" w:styleId="PlainTable4">
    <w:name w:val="Plain Table 4"/>
    <w:basedOn w:val="TableNormal"/>
    <w:uiPriority w:val="44"/>
    <w:rsid w:val="00927D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927DC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927DC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927DC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927D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F3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3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3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318"/>
    <w:rPr>
      <w:b/>
      <w:bCs/>
      <w:sz w:val="20"/>
      <w:szCs w:val="20"/>
    </w:rPr>
  </w:style>
  <w:style w:type="paragraph" w:customStyle="1" w:styleId="Default">
    <w:name w:val="Default"/>
    <w:rsid w:val="002E45D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CA"/>
    </w:rPr>
  </w:style>
  <w:style w:type="paragraph" w:styleId="Revision">
    <w:name w:val="Revision"/>
    <w:hidden/>
    <w:uiPriority w:val="99"/>
    <w:semiHidden/>
    <w:rsid w:val="00ED32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43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43ED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gnd-iwgdh3b">
    <w:name w:val="gnd-iwgdh3b"/>
    <w:basedOn w:val="DefaultParagraphFont"/>
    <w:rsid w:val="004F4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848BB-CD82-4E14-866B-406A2C03A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1</TotalTime>
  <Pages>8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Karen - Hoboken</dc:creator>
  <cp:keywords/>
  <dc:description/>
  <cp:lastModifiedBy>Kirsten Solmundson</cp:lastModifiedBy>
  <cp:revision>2</cp:revision>
  <cp:lastPrinted>2020-12-30T03:12:00Z</cp:lastPrinted>
  <dcterms:created xsi:type="dcterms:W3CDTF">2023-06-20T01:24:00Z</dcterms:created>
  <dcterms:modified xsi:type="dcterms:W3CDTF">2023-06-20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note</vt:lpwstr>
  </property>
  <property fmtid="{D5CDD505-2E9C-101B-9397-08002B2CF9AE}" pid="19" name="Mendeley Recent Style Name 8_1">
    <vt:lpwstr>Springer - Basic (note)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</Properties>
</file>